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5A6D2" w14:textId="07B5F543" w:rsidR="00B36968" w:rsidRPr="00B36968" w:rsidRDefault="00B36968">
      <w:pPr>
        <w:rPr>
          <w:b/>
          <w:bCs/>
          <w:sz w:val="22"/>
          <w:szCs w:val="22"/>
          <w:u w:val="single"/>
        </w:rPr>
      </w:pPr>
      <w:r w:rsidRPr="00B36968">
        <w:rPr>
          <w:sz w:val="22"/>
          <w:szCs w:val="22"/>
        </w:rPr>
        <w:t>The following tables and figures accompany the second re-submission for the paper entitled “</w:t>
      </w:r>
      <w:r w:rsidRPr="00B36968">
        <w:rPr>
          <w:sz w:val="22"/>
          <w:szCs w:val="22"/>
        </w:rPr>
        <w:t>Food Insecurity, Neighborhood Disorder, and Homelessness among People with Serious Mental Illnesses Currently Engaged with Community Mental Health Services” (#COMH-S-25-00136).</w:t>
      </w:r>
    </w:p>
    <w:p w14:paraId="0A1B031A" w14:textId="77777777" w:rsidR="00563FAF" w:rsidRDefault="00563FAF" w:rsidP="00B36968">
      <w:pPr>
        <w:spacing w:after="0"/>
        <w:rPr>
          <w:rFonts w:cs="Times New Roman"/>
          <w:b/>
          <w:bCs/>
          <w:sz w:val="22"/>
          <w:szCs w:val="22"/>
        </w:rPr>
      </w:pPr>
      <w:bookmarkStart w:id="0" w:name="_Hlk207986399"/>
    </w:p>
    <w:p w14:paraId="1C218FFC" w14:textId="68EA931F" w:rsidR="00B36968" w:rsidRPr="00CB1F10" w:rsidRDefault="00B36968" w:rsidP="00B36968">
      <w:pPr>
        <w:spacing w:after="0"/>
        <w:rPr>
          <w:rFonts w:cs="Times New Roman"/>
          <w:sz w:val="22"/>
          <w:szCs w:val="22"/>
        </w:rPr>
      </w:pPr>
      <w:r w:rsidRPr="00CB1F10">
        <w:rPr>
          <w:rFonts w:cs="Times New Roman"/>
          <w:b/>
          <w:bCs/>
          <w:sz w:val="22"/>
          <w:szCs w:val="22"/>
        </w:rPr>
        <w:t xml:space="preserve">Supplemental Table 1. Skewness and kurtosis values of independent and dependent </w:t>
      </w:r>
      <w:proofErr w:type="spellStart"/>
      <w:r w:rsidRPr="00CB1F10">
        <w:rPr>
          <w:rFonts w:cs="Times New Roman"/>
          <w:b/>
          <w:bCs/>
          <w:sz w:val="22"/>
          <w:szCs w:val="22"/>
        </w:rPr>
        <w:t>measures</w:t>
      </w:r>
      <w:r w:rsidRPr="00CB1F10">
        <w:rPr>
          <w:rFonts w:cs="Times New Roman"/>
          <w:b/>
          <w:bCs/>
          <w:sz w:val="22"/>
          <w:szCs w:val="22"/>
          <w:vertAlign w:val="superscript"/>
        </w:rPr>
        <w:t>a</w:t>
      </w:r>
      <w:proofErr w:type="spellEnd"/>
    </w:p>
    <w:bookmarkEnd w:id="0"/>
    <w:p w14:paraId="6877E49E" w14:textId="77777777" w:rsidR="00B36968" w:rsidRDefault="00B36968">
      <w:pPr>
        <w:rPr>
          <w:b/>
          <w:bCs/>
          <w:u w:val="single"/>
        </w:rPr>
      </w:pPr>
      <w:r w:rsidRPr="00CB1F10">
        <w:rPr>
          <w:rFonts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18148322" wp14:editId="317F4C01">
                <wp:simplePos x="0" y="0"/>
                <wp:positionH relativeFrom="column">
                  <wp:posOffset>0</wp:posOffset>
                </wp:positionH>
                <wp:positionV relativeFrom="paragraph">
                  <wp:posOffset>934240</wp:posOffset>
                </wp:positionV>
                <wp:extent cx="5743575" cy="276225"/>
                <wp:effectExtent l="0" t="0" r="9525" b="95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35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065CCC" w14:textId="77777777" w:rsidR="00B36968" w:rsidRPr="00120C80" w:rsidRDefault="00B36968" w:rsidP="00B3696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20C8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a </w:t>
                            </w:r>
                            <w:r w:rsidRPr="00120C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Homelessness, a dichotomous measure, is not included in this analysis. </w:t>
                            </w:r>
                          </w:p>
                          <w:p w14:paraId="0F22B14A" w14:textId="77777777" w:rsidR="00B36968" w:rsidRDefault="00B36968" w:rsidP="00B3696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14832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73.55pt;width:452.25pt;height:21.7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" stroked="f">
                <v:textbox>
                  <w:txbxContent>
                    <w:p w14:paraId="00065CCC" w14:textId="77777777" w:rsidR="00B36968" w:rsidRPr="00120C80" w:rsidRDefault="00B36968" w:rsidP="00B3696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20C80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perscript"/>
                        </w:rPr>
                        <w:t xml:space="preserve">a </w:t>
                      </w:r>
                      <w:r w:rsidRPr="00120C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Homelessness, a dichotomous measure, is not included in this analysis. </w:t>
                      </w:r>
                    </w:p>
                    <w:p w14:paraId="0F22B14A" w14:textId="77777777" w:rsidR="00B36968" w:rsidRDefault="00B36968" w:rsidP="00B36968"/>
                  </w:txbxContent>
                </v:textbox>
              </v:shape>
            </w:pict>
          </mc:Fallback>
        </mc:AlternateContent>
      </w:r>
      <w:r w:rsidRPr="00CB1F10">
        <w:rPr>
          <w:rFonts w:cs="Times New Roman"/>
          <w:noProof/>
          <w:sz w:val="22"/>
          <w:szCs w:val="22"/>
        </w:rPr>
        <w:drawing>
          <wp:inline distT="0" distB="0" distL="0" distR="0" wp14:anchorId="23066A2F" wp14:editId="47A3798E">
            <wp:extent cx="5943600" cy="1148583"/>
            <wp:effectExtent l="0" t="0" r="0" b="0"/>
            <wp:docPr id="20251356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48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433B9" w14:textId="3FEDC844" w:rsidR="00563FAF" w:rsidRDefault="00563FAF"/>
    <w:p w14:paraId="53031F6D" w14:textId="77777777" w:rsidR="00E2113A" w:rsidRDefault="00E2113A"/>
    <w:p w14:paraId="69D95863" w14:textId="77777777" w:rsidR="00E2113A" w:rsidRDefault="00E2113A">
      <w:r>
        <w:br w:type="page"/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626"/>
        <w:gridCol w:w="1626"/>
        <w:gridCol w:w="1626"/>
        <w:gridCol w:w="1626"/>
        <w:gridCol w:w="1626"/>
      </w:tblGrid>
      <w:tr w:rsidR="00B36968" w:rsidRPr="00CB1F10" w14:paraId="530CEE79" w14:textId="77777777" w:rsidTr="000C7409">
        <w:tc>
          <w:tcPr>
            <w:tcW w:w="9360" w:type="dxa"/>
            <w:gridSpan w:val="6"/>
            <w:tcBorders>
              <w:top w:val="nil"/>
              <w:bottom w:val="single" w:sz="4" w:space="0" w:color="auto"/>
            </w:tcBorders>
          </w:tcPr>
          <w:p w14:paraId="6852FEFC" w14:textId="39D98BEA" w:rsidR="00B36968" w:rsidRPr="00CB1F10" w:rsidRDefault="00B36968" w:rsidP="000C740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CB1F10">
              <w:rPr>
                <w:rFonts w:eastAsia="Times New Roman" w:cs="Times New Roman"/>
                <w:b/>
                <w:bCs/>
                <w:sz w:val="22"/>
                <w:szCs w:val="22"/>
              </w:rPr>
              <w:lastRenderedPageBreak/>
              <w:t>Supplemental Table 2. Results of Multivariate OLS Regression Model of Mental and Physical Health on Food Insecurity (N=203)</w:t>
            </w:r>
          </w:p>
        </w:tc>
      </w:tr>
      <w:tr w:rsidR="00B36968" w:rsidRPr="00CB1F10" w14:paraId="7DCA628A" w14:textId="77777777" w:rsidTr="000C7409">
        <w:tc>
          <w:tcPr>
            <w:tcW w:w="44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58B7F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Mental Health Outcomes</w:t>
            </w:r>
          </w:p>
        </w:tc>
        <w:tc>
          <w:tcPr>
            <w:tcW w:w="48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5646C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Physical Health Outcomes</w:t>
            </w:r>
          </w:p>
        </w:tc>
      </w:tr>
      <w:tr w:rsidR="00B36968" w:rsidRPr="00CB1F10" w14:paraId="50E7A926" w14:textId="77777777" w:rsidTr="000C7409">
        <w:tc>
          <w:tcPr>
            <w:tcW w:w="123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334A22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FD9E3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Overall mental health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6A3A4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Life satisfaction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00C40A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Overall physical health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D780B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Number of chronic health conditions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3119D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Daily limitations</w:t>
            </w:r>
          </w:p>
        </w:tc>
      </w:tr>
      <w:tr w:rsidR="00B36968" w:rsidRPr="00CB1F10" w14:paraId="3BD5C538" w14:textId="77777777" w:rsidTr="000C7409">
        <w:tc>
          <w:tcPr>
            <w:tcW w:w="1230" w:type="dxa"/>
            <w:tcBorders>
              <w:top w:val="single" w:sz="4" w:space="0" w:color="auto"/>
              <w:bottom w:val="nil"/>
              <w:right w:val="nil"/>
            </w:tcBorders>
          </w:tcPr>
          <w:p w14:paraId="6250ED0C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2C1D2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b</w:t>
            </w:r>
          </w:p>
          <w:p w14:paraId="5FF274AC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SE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2CD16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b</w:t>
            </w:r>
          </w:p>
          <w:p w14:paraId="1632C6B2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SE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</w:tcBorders>
          </w:tcPr>
          <w:p w14:paraId="34FD5E53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b</w:t>
            </w:r>
          </w:p>
          <w:p w14:paraId="771870D0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SE)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7FACD385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b</w:t>
            </w:r>
          </w:p>
          <w:p w14:paraId="243B8E2E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SE)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1BCA2DBD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b</w:t>
            </w:r>
          </w:p>
          <w:p w14:paraId="364979E3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SE)</w:t>
            </w:r>
          </w:p>
        </w:tc>
      </w:tr>
      <w:tr w:rsidR="00B36968" w:rsidRPr="00CB1F10" w14:paraId="2AA7A775" w14:textId="77777777" w:rsidTr="000C7409">
        <w:tc>
          <w:tcPr>
            <w:tcW w:w="1230" w:type="dxa"/>
            <w:tcBorders>
              <w:top w:val="nil"/>
            </w:tcBorders>
          </w:tcPr>
          <w:p w14:paraId="12FBC153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Food insecurity</w:t>
            </w:r>
          </w:p>
        </w:tc>
        <w:tc>
          <w:tcPr>
            <w:tcW w:w="1626" w:type="dxa"/>
            <w:tcBorders>
              <w:top w:val="nil"/>
            </w:tcBorders>
          </w:tcPr>
          <w:p w14:paraId="5F3447AB" w14:textId="77777777" w:rsidR="00B36968" w:rsidRPr="00CB1F10" w:rsidRDefault="00B36968" w:rsidP="000C7409">
            <w:pPr>
              <w:tabs>
                <w:tab w:val="decimal" w:pos="449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-0.075***</w:t>
            </w:r>
          </w:p>
          <w:p w14:paraId="73AE6600" w14:textId="77777777" w:rsidR="00B36968" w:rsidRPr="00CB1F10" w:rsidRDefault="00B36968" w:rsidP="000C7409">
            <w:pPr>
              <w:tabs>
                <w:tab w:val="decimal" w:pos="449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210)</w:t>
            </w:r>
          </w:p>
        </w:tc>
        <w:tc>
          <w:tcPr>
            <w:tcW w:w="1626" w:type="dxa"/>
            <w:tcBorders>
              <w:top w:val="nil"/>
            </w:tcBorders>
          </w:tcPr>
          <w:p w14:paraId="048C0A03" w14:textId="77777777" w:rsidR="00B36968" w:rsidRPr="00CB1F10" w:rsidRDefault="00B36968" w:rsidP="000C7409">
            <w:pPr>
              <w:tabs>
                <w:tab w:val="decimal" w:pos="556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-0.138**</w:t>
            </w:r>
          </w:p>
          <w:p w14:paraId="0B68B9E2" w14:textId="77777777" w:rsidR="00B36968" w:rsidRPr="00CB1F10" w:rsidRDefault="00B36968" w:rsidP="000C7409">
            <w:pPr>
              <w:tabs>
                <w:tab w:val="decimal" w:pos="556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044)</w:t>
            </w:r>
          </w:p>
        </w:tc>
        <w:tc>
          <w:tcPr>
            <w:tcW w:w="1626" w:type="dxa"/>
            <w:tcBorders>
              <w:top w:val="nil"/>
            </w:tcBorders>
          </w:tcPr>
          <w:p w14:paraId="4BAFCDB2" w14:textId="77777777" w:rsidR="00B36968" w:rsidRPr="00CB1F10" w:rsidRDefault="00B36968" w:rsidP="000C7409">
            <w:pPr>
              <w:tabs>
                <w:tab w:val="decimal" w:pos="543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-0.083***</w:t>
            </w:r>
          </w:p>
          <w:p w14:paraId="32730127" w14:textId="77777777" w:rsidR="00B36968" w:rsidRPr="00CB1F10" w:rsidRDefault="00B36968" w:rsidP="000C7409">
            <w:pPr>
              <w:tabs>
                <w:tab w:val="decimal" w:pos="543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(0.021) </w:t>
            </w:r>
          </w:p>
        </w:tc>
        <w:tc>
          <w:tcPr>
            <w:tcW w:w="1626" w:type="dxa"/>
          </w:tcPr>
          <w:p w14:paraId="010006B2" w14:textId="77777777" w:rsidR="00B36968" w:rsidRPr="00CB1F10" w:rsidRDefault="00B36968" w:rsidP="000C7409">
            <w:pPr>
              <w:tabs>
                <w:tab w:val="decimal" w:pos="584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158***</w:t>
            </w:r>
          </w:p>
          <w:p w14:paraId="790D7FC0" w14:textId="77777777" w:rsidR="00B36968" w:rsidRPr="00CB1F10" w:rsidRDefault="00B36968" w:rsidP="000C7409">
            <w:pPr>
              <w:tabs>
                <w:tab w:val="decimal" w:pos="584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045)</w:t>
            </w:r>
          </w:p>
        </w:tc>
        <w:tc>
          <w:tcPr>
            <w:tcW w:w="1626" w:type="dxa"/>
          </w:tcPr>
          <w:p w14:paraId="15EAE596" w14:textId="77777777" w:rsidR="00B36968" w:rsidRPr="00CB1F10" w:rsidRDefault="00B36968" w:rsidP="000C7409">
            <w:pPr>
              <w:tabs>
                <w:tab w:val="decimal" w:pos="543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687***</w:t>
            </w:r>
          </w:p>
          <w:p w14:paraId="6F765BAB" w14:textId="77777777" w:rsidR="00B36968" w:rsidRPr="00CB1F10" w:rsidRDefault="00B36968" w:rsidP="000C7409">
            <w:pPr>
              <w:tabs>
                <w:tab w:val="decimal" w:pos="543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202)</w:t>
            </w:r>
          </w:p>
        </w:tc>
      </w:tr>
      <w:tr w:rsidR="00B36968" w:rsidRPr="00CB1F10" w14:paraId="5BFAA455" w14:textId="77777777" w:rsidTr="000C7409">
        <w:tc>
          <w:tcPr>
            <w:tcW w:w="1230" w:type="dxa"/>
          </w:tcPr>
          <w:p w14:paraId="7CD0028D" w14:textId="77777777" w:rsidR="00B36968" w:rsidRPr="00CB1F10" w:rsidRDefault="00B36968" w:rsidP="000C7409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CB1F10">
              <w:rPr>
                <w:rFonts w:cs="Times New Roman"/>
                <w:i/>
                <w:iCs/>
                <w:sz w:val="22"/>
                <w:szCs w:val="22"/>
              </w:rPr>
              <w:t xml:space="preserve">Constant </w:t>
            </w:r>
          </w:p>
        </w:tc>
        <w:tc>
          <w:tcPr>
            <w:tcW w:w="1626" w:type="dxa"/>
          </w:tcPr>
          <w:p w14:paraId="52FECD43" w14:textId="77777777" w:rsidR="00B36968" w:rsidRPr="00CB1F10" w:rsidRDefault="00B36968" w:rsidP="000C7409">
            <w:pPr>
              <w:tabs>
                <w:tab w:val="decimal" w:pos="449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3.428</w:t>
            </w:r>
          </w:p>
          <w:p w14:paraId="14156EDD" w14:textId="77777777" w:rsidR="00B36968" w:rsidRPr="00CB1F10" w:rsidRDefault="00B36968" w:rsidP="000C7409">
            <w:pPr>
              <w:tabs>
                <w:tab w:val="decimal" w:pos="449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509)</w:t>
            </w:r>
          </w:p>
        </w:tc>
        <w:tc>
          <w:tcPr>
            <w:tcW w:w="1626" w:type="dxa"/>
          </w:tcPr>
          <w:p w14:paraId="154AE0DD" w14:textId="77777777" w:rsidR="00B36968" w:rsidRPr="00CB1F10" w:rsidRDefault="00B36968" w:rsidP="000C7409">
            <w:pPr>
              <w:tabs>
                <w:tab w:val="decimal" w:pos="556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10</w:t>
            </w:r>
            <w:r>
              <w:rPr>
                <w:rFonts w:cs="Times New Roman"/>
                <w:sz w:val="22"/>
                <w:szCs w:val="22"/>
              </w:rPr>
              <w:t>.</w:t>
            </w:r>
            <w:r w:rsidRPr="00CB1F10">
              <w:rPr>
                <w:rFonts w:cs="Times New Roman"/>
                <w:sz w:val="22"/>
                <w:szCs w:val="22"/>
              </w:rPr>
              <w:t>716</w:t>
            </w:r>
          </w:p>
          <w:p w14:paraId="74A14A2F" w14:textId="77777777" w:rsidR="00B36968" w:rsidRPr="00CB1F10" w:rsidRDefault="00B36968" w:rsidP="000C7409">
            <w:pPr>
              <w:tabs>
                <w:tab w:val="decimal" w:pos="556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1.070)</w:t>
            </w:r>
          </w:p>
        </w:tc>
        <w:tc>
          <w:tcPr>
            <w:tcW w:w="1626" w:type="dxa"/>
          </w:tcPr>
          <w:p w14:paraId="6AA7ED59" w14:textId="77777777" w:rsidR="00B36968" w:rsidRPr="00CB1F10" w:rsidRDefault="00B36968" w:rsidP="000C7409">
            <w:pPr>
              <w:tabs>
                <w:tab w:val="decimal" w:pos="543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3.224</w:t>
            </w:r>
          </w:p>
          <w:p w14:paraId="47496E56" w14:textId="77777777" w:rsidR="00B36968" w:rsidRPr="00CB1F10" w:rsidRDefault="00B36968" w:rsidP="000C7409">
            <w:pPr>
              <w:tabs>
                <w:tab w:val="decimal" w:pos="543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517)</w:t>
            </w:r>
          </w:p>
        </w:tc>
        <w:tc>
          <w:tcPr>
            <w:tcW w:w="1626" w:type="dxa"/>
          </w:tcPr>
          <w:p w14:paraId="671AAE82" w14:textId="77777777" w:rsidR="00B36968" w:rsidRPr="00CB1F10" w:rsidRDefault="00B36968" w:rsidP="000C7409">
            <w:pPr>
              <w:tabs>
                <w:tab w:val="decimal" w:pos="584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274</w:t>
            </w:r>
          </w:p>
          <w:p w14:paraId="05A5A632" w14:textId="77777777" w:rsidR="00B36968" w:rsidRPr="00CB1F10" w:rsidRDefault="00B36968" w:rsidP="000C7409">
            <w:pPr>
              <w:tabs>
                <w:tab w:val="decimal" w:pos="584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1.088)</w:t>
            </w:r>
          </w:p>
        </w:tc>
        <w:tc>
          <w:tcPr>
            <w:tcW w:w="1626" w:type="dxa"/>
          </w:tcPr>
          <w:p w14:paraId="3EE56E08" w14:textId="77777777" w:rsidR="00B36968" w:rsidRPr="00CB1F10" w:rsidRDefault="00B36968" w:rsidP="000C7409">
            <w:pPr>
              <w:tabs>
                <w:tab w:val="decimal" w:pos="543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7.455</w:t>
            </w:r>
          </w:p>
          <w:p w14:paraId="02BB06A5" w14:textId="77777777" w:rsidR="00B36968" w:rsidRPr="00CB1F10" w:rsidRDefault="00B36968" w:rsidP="000C7409">
            <w:pPr>
              <w:tabs>
                <w:tab w:val="decimal" w:pos="543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(4.900) </w:t>
            </w:r>
          </w:p>
        </w:tc>
      </w:tr>
      <w:tr w:rsidR="00B36968" w:rsidRPr="00CB1F10" w14:paraId="4AE09062" w14:textId="77777777" w:rsidTr="000C7409">
        <w:tc>
          <w:tcPr>
            <w:tcW w:w="1230" w:type="dxa"/>
          </w:tcPr>
          <w:p w14:paraId="397F3A28" w14:textId="77777777" w:rsidR="00B36968" w:rsidRPr="00CB1F10" w:rsidRDefault="00B36968" w:rsidP="000C7409">
            <w:pPr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</w:pPr>
            <w:r w:rsidRPr="00CB1F10">
              <w:rPr>
                <w:rFonts w:cs="Times New Roman"/>
                <w:i/>
                <w:iCs/>
                <w:sz w:val="22"/>
                <w:szCs w:val="22"/>
              </w:rPr>
              <w:t>R</w:t>
            </w:r>
            <w:r w:rsidRPr="00CB1F10"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26" w:type="dxa"/>
          </w:tcPr>
          <w:p w14:paraId="60E6E2E0" w14:textId="77777777" w:rsidR="00B36968" w:rsidRPr="00CB1F10" w:rsidRDefault="00B36968" w:rsidP="000C7409">
            <w:pPr>
              <w:tabs>
                <w:tab w:val="decimal" w:pos="449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0.182 </w:t>
            </w:r>
          </w:p>
        </w:tc>
        <w:tc>
          <w:tcPr>
            <w:tcW w:w="1626" w:type="dxa"/>
          </w:tcPr>
          <w:p w14:paraId="149A9D1E" w14:textId="77777777" w:rsidR="00B36968" w:rsidRPr="00CB1F10" w:rsidRDefault="00B36968" w:rsidP="000C7409">
            <w:pPr>
              <w:tabs>
                <w:tab w:val="decimal" w:pos="556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129</w:t>
            </w:r>
          </w:p>
        </w:tc>
        <w:tc>
          <w:tcPr>
            <w:tcW w:w="1626" w:type="dxa"/>
          </w:tcPr>
          <w:p w14:paraId="0A8A5767" w14:textId="77777777" w:rsidR="00B36968" w:rsidRPr="00CB1F10" w:rsidRDefault="00B36968" w:rsidP="000C7409">
            <w:pPr>
              <w:tabs>
                <w:tab w:val="decimal" w:pos="543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0.181 </w:t>
            </w:r>
          </w:p>
        </w:tc>
        <w:tc>
          <w:tcPr>
            <w:tcW w:w="1626" w:type="dxa"/>
          </w:tcPr>
          <w:p w14:paraId="7847B32D" w14:textId="77777777" w:rsidR="00B36968" w:rsidRPr="00CB1F10" w:rsidRDefault="00B36968" w:rsidP="000C7409">
            <w:pPr>
              <w:tabs>
                <w:tab w:val="decimal" w:pos="584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201</w:t>
            </w:r>
          </w:p>
        </w:tc>
        <w:tc>
          <w:tcPr>
            <w:tcW w:w="1626" w:type="dxa"/>
          </w:tcPr>
          <w:p w14:paraId="71B1BE5B" w14:textId="77777777" w:rsidR="00B36968" w:rsidRPr="00CB1F10" w:rsidRDefault="00B36968" w:rsidP="000C7409">
            <w:pPr>
              <w:tabs>
                <w:tab w:val="decimal" w:pos="543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122</w:t>
            </w:r>
          </w:p>
        </w:tc>
      </w:tr>
    </w:tbl>
    <w:p w14:paraId="240FEC06" w14:textId="77777777" w:rsidR="00B36968" w:rsidRPr="00563FAF" w:rsidRDefault="00B36968" w:rsidP="00B36968">
      <w:p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</w:rPr>
      </w:pPr>
      <w:r w:rsidRPr="00563FAF">
        <w:rPr>
          <w:rFonts w:eastAsia="Times New Roman" w:cs="Times New Roman"/>
          <w:color w:val="000000" w:themeColor="text1"/>
          <w:sz w:val="20"/>
          <w:szCs w:val="20"/>
        </w:rPr>
        <w:t>*** p</w:t>
      </w:r>
      <w:r w:rsidRPr="00563FAF">
        <w:rPr>
          <w:rFonts w:eastAsia="Times New Roman" w:cs="Times New Roman"/>
          <w:color w:val="000000" w:themeColor="text1"/>
          <w:sz w:val="20"/>
          <w:szCs w:val="20"/>
          <w:u w:val="single"/>
        </w:rPr>
        <w:t>&lt;</w:t>
      </w:r>
      <w:r w:rsidRPr="00563FAF">
        <w:rPr>
          <w:rFonts w:eastAsia="Times New Roman" w:cs="Times New Roman"/>
          <w:color w:val="000000" w:themeColor="text1"/>
          <w:sz w:val="20"/>
          <w:szCs w:val="20"/>
        </w:rPr>
        <w:t>.</w:t>
      </w:r>
      <w:r w:rsidRPr="00563FAF">
        <w:rPr>
          <w:rFonts w:eastAsia="Times New Roman" w:cs="Times New Roman"/>
          <w:sz w:val="20"/>
          <w:szCs w:val="20"/>
        </w:rPr>
        <w:t>001, ** p</w:t>
      </w:r>
      <w:r w:rsidRPr="00563FAF">
        <w:rPr>
          <w:rFonts w:eastAsia="Times New Roman" w:cs="Times New Roman"/>
          <w:sz w:val="20"/>
          <w:szCs w:val="20"/>
          <w:u w:val="single"/>
        </w:rPr>
        <w:t>&lt;</w:t>
      </w:r>
      <w:r w:rsidRPr="00563FAF">
        <w:rPr>
          <w:rFonts w:eastAsia="Times New Roman" w:cs="Times New Roman"/>
          <w:sz w:val="20"/>
          <w:szCs w:val="20"/>
        </w:rPr>
        <w:t xml:space="preserve">.01. </w:t>
      </w:r>
      <w:r w:rsidRPr="00563FAF">
        <w:rPr>
          <w:rFonts w:eastAsia="Times New Roman" w:cs="Times New Roman"/>
          <w:color w:val="000000"/>
          <w:sz w:val="20"/>
          <w:szCs w:val="20"/>
        </w:rPr>
        <w:t>Each model included controls for age, gender, race, principal diagnosis, having a partner, parental status, and employment status.</w:t>
      </w:r>
    </w:p>
    <w:p w14:paraId="11DE75A7" w14:textId="77777777" w:rsidR="00B36968" w:rsidRPr="00CB1F10" w:rsidRDefault="00B36968" w:rsidP="00B36968">
      <w:pPr>
        <w:spacing w:after="0" w:line="240" w:lineRule="auto"/>
        <w:textAlignment w:val="baseline"/>
        <w:rPr>
          <w:rFonts w:eastAsia="Times New Roman" w:cs="Times New Roman"/>
          <w:color w:val="000000"/>
          <w:sz w:val="22"/>
          <w:szCs w:val="22"/>
        </w:rPr>
      </w:pPr>
    </w:p>
    <w:p w14:paraId="1E54487C" w14:textId="77777777" w:rsidR="00B36968" w:rsidRPr="00CB1F10" w:rsidRDefault="00B36968" w:rsidP="00B36968">
      <w:pPr>
        <w:spacing w:after="0" w:line="240" w:lineRule="auto"/>
        <w:textAlignment w:val="baseline"/>
        <w:rPr>
          <w:rFonts w:eastAsia="Times New Roman" w:cs="Times New Roman"/>
          <w:color w:val="000000"/>
          <w:sz w:val="22"/>
          <w:szCs w:val="22"/>
        </w:rPr>
      </w:pPr>
    </w:p>
    <w:p w14:paraId="04AC7CFA" w14:textId="77777777" w:rsidR="00563FAF" w:rsidRDefault="00563FAF">
      <w:r>
        <w:br w:type="page"/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533"/>
        <w:gridCol w:w="1533"/>
        <w:gridCol w:w="1533"/>
        <w:gridCol w:w="1533"/>
        <w:gridCol w:w="1533"/>
      </w:tblGrid>
      <w:tr w:rsidR="00B36968" w:rsidRPr="00CB1F10" w14:paraId="5C31EE76" w14:textId="77777777" w:rsidTr="000C7409">
        <w:tc>
          <w:tcPr>
            <w:tcW w:w="9360" w:type="dxa"/>
            <w:gridSpan w:val="6"/>
            <w:tcBorders>
              <w:top w:val="nil"/>
              <w:bottom w:val="single" w:sz="4" w:space="0" w:color="auto"/>
            </w:tcBorders>
          </w:tcPr>
          <w:p w14:paraId="226D7518" w14:textId="4952B311" w:rsidR="00B36968" w:rsidRPr="00CB1F10" w:rsidRDefault="00B36968" w:rsidP="000C740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CB1F10">
              <w:rPr>
                <w:rFonts w:eastAsia="Times New Roman" w:cs="Times New Roman"/>
                <w:b/>
                <w:bCs/>
                <w:sz w:val="22"/>
                <w:szCs w:val="22"/>
              </w:rPr>
              <w:lastRenderedPageBreak/>
              <w:t>Supplemental Table 3. Results of Multivariate OLS Regression Model of Mental and Physical Health on Neighborhood Disorder (N=203)</w:t>
            </w:r>
          </w:p>
        </w:tc>
      </w:tr>
      <w:tr w:rsidR="00B36968" w:rsidRPr="00CB1F10" w14:paraId="3C06679C" w14:textId="77777777" w:rsidTr="000C7409">
        <w:tc>
          <w:tcPr>
            <w:tcW w:w="47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60F6B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Mental Health Outcomes</w:t>
            </w:r>
          </w:p>
        </w:tc>
        <w:tc>
          <w:tcPr>
            <w:tcW w:w="45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A3A96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Physical Health Outcomes</w:t>
            </w:r>
          </w:p>
        </w:tc>
      </w:tr>
      <w:tr w:rsidR="00B36968" w:rsidRPr="00CB1F10" w14:paraId="1D77B87E" w14:textId="77777777" w:rsidTr="000C7409">
        <w:tc>
          <w:tcPr>
            <w:tcW w:w="169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C1915B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2270E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Overall mental health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0F324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Life satisfaction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70C889E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Overall physical health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1D564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Number of chronic health conditions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41574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Daily limitations</w:t>
            </w:r>
          </w:p>
        </w:tc>
      </w:tr>
      <w:tr w:rsidR="00B36968" w:rsidRPr="00CB1F10" w14:paraId="4E5A8092" w14:textId="77777777" w:rsidTr="000C7409">
        <w:tc>
          <w:tcPr>
            <w:tcW w:w="1695" w:type="dxa"/>
            <w:tcBorders>
              <w:top w:val="single" w:sz="4" w:space="0" w:color="auto"/>
              <w:bottom w:val="nil"/>
              <w:right w:val="nil"/>
            </w:tcBorders>
          </w:tcPr>
          <w:p w14:paraId="14ED79D7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7EC31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b</w:t>
            </w:r>
          </w:p>
          <w:p w14:paraId="2EDD11C2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SE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EFFFD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b</w:t>
            </w:r>
          </w:p>
          <w:p w14:paraId="5EAF75CF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SE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</w:tcBorders>
          </w:tcPr>
          <w:p w14:paraId="0C476B6E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b</w:t>
            </w:r>
          </w:p>
          <w:p w14:paraId="2AF11DA6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SE)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7F0B361A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b</w:t>
            </w:r>
          </w:p>
          <w:p w14:paraId="6C278A9D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SE)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43FD9CF3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b</w:t>
            </w:r>
          </w:p>
          <w:p w14:paraId="737AF01D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SE)</w:t>
            </w:r>
          </w:p>
        </w:tc>
      </w:tr>
      <w:tr w:rsidR="00B36968" w:rsidRPr="00CB1F10" w14:paraId="11E0B623" w14:textId="77777777" w:rsidTr="000C7409">
        <w:tc>
          <w:tcPr>
            <w:tcW w:w="1695" w:type="dxa"/>
            <w:tcBorders>
              <w:top w:val="nil"/>
            </w:tcBorders>
          </w:tcPr>
          <w:p w14:paraId="01033A95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Neighborhood Disorder</w:t>
            </w:r>
          </w:p>
        </w:tc>
        <w:tc>
          <w:tcPr>
            <w:tcW w:w="1533" w:type="dxa"/>
            <w:tcBorders>
              <w:top w:val="nil"/>
            </w:tcBorders>
          </w:tcPr>
          <w:p w14:paraId="73EB1BED" w14:textId="77777777" w:rsidR="00B36968" w:rsidRPr="00CB1F10" w:rsidRDefault="00B36968" w:rsidP="000C7409">
            <w:pPr>
              <w:tabs>
                <w:tab w:val="decimal" w:pos="435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-0.038</w:t>
            </w:r>
          </w:p>
          <w:p w14:paraId="1D9B3CFA" w14:textId="77777777" w:rsidR="00B36968" w:rsidRPr="00CB1F10" w:rsidRDefault="00B36968" w:rsidP="000C7409">
            <w:pPr>
              <w:tabs>
                <w:tab w:val="decimal" w:pos="435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014)</w:t>
            </w:r>
          </w:p>
        </w:tc>
        <w:tc>
          <w:tcPr>
            <w:tcW w:w="1533" w:type="dxa"/>
            <w:tcBorders>
              <w:top w:val="nil"/>
            </w:tcBorders>
          </w:tcPr>
          <w:p w14:paraId="677EF4CC" w14:textId="77777777" w:rsidR="00B36968" w:rsidRPr="00CB1F10" w:rsidRDefault="00B36968" w:rsidP="000C7409">
            <w:pPr>
              <w:tabs>
                <w:tab w:val="decimal" w:pos="421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-0.108***</w:t>
            </w:r>
          </w:p>
          <w:p w14:paraId="0C8215DF" w14:textId="77777777" w:rsidR="00B36968" w:rsidRPr="00CB1F10" w:rsidRDefault="00B36968" w:rsidP="000C7409">
            <w:pPr>
              <w:tabs>
                <w:tab w:val="decimal" w:pos="421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02</w:t>
            </w:r>
            <w:r>
              <w:rPr>
                <w:rFonts w:cs="Times New Roman"/>
                <w:sz w:val="22"/>
                <w:szCs w:val="22"/>
              </w:rPr>
              <w:t>9</w:t>
            </w:r>
            <w:r w:rsidRPr="00CB1F10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533" w:type="dxa"/>
            <w:tcBorders>
              <w:top w:val="nil"/>
            </w:tcBorders>
          </w:tcPr>
          <w:p w14:paraId="758DC4BB" w14:textId="77777777" w:rsidR="00B36968" w:rsidRPr="00CB1F10" w:rsidRDefault="00B36968" w:rsidP="000C7409">
            <w:pPr>
              <w:tabs>
                <w:tab w:val="decimal" w:pos="536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 -0.035</w:t>
            </w:r>
          </w:p>
          <w:p w14:paraId="5AC12707" w14:textId="77777777" w:rsidR="00B36968" w:rsidRPr="00CB1F10" w:rsidRDefault="00B36968" w:rsidP="000C7409">
            <w:pPr>
              <w:tabs>
                <w:tab w:val="decimal" w:pos="536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014)</w:t>
            </w:r>
          </w:p>
        </w:tc>
        <w:tc>
          <w:tcPr>
            <w:tcW w:w="1533" w:type="dxa"/>
          </w:tcPr>
          <w:p w14:paraId="3F03235D" w14:textId="77777777" w:rsidR="00B36968" w:rsidRPr="00CB1F10" w:rsidRDefault="00B36968" w:rsidP="000C7409">
            <w:pPr>
              <w:tabs>
                <w:tab w:val="decimal" w:pos="475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090**</w:t>
            </w:r>
          </w:p>
          <w:p w14:paraId="76708F3B" w14:textId="77777777" w:rsidR="00B36968" w:rsidRPr="00CB1F10" w:rsidRDefault="00B36968" w:rsidP="000C7409">
            <w:pPr>
              <w:tabs>
                <w:tab w:val="decimal" w:pos="475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030)</w:t>
            </w:r>
          </w:p>
        </w:tc>
        <w:tc>
          <w:tcPr>
            <w:tcW w:w="1533" w:type="dxa"/>
          </w:tcPr>
          <w:p w14:paraId="5733D294" w14:textId="77777777" w:rsidR="00B36968" w:rsidRPr="00CB1F10" w:rsidRDefault="00B36968" w:rsidP="000C7409">
            <w:pPr>
              <w:tabs>
                <w:tab w:val="decimal" w:pos="434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260</w:t>
            </w:r>
          </w:p>
          <w:p w14:paraId="7A225340" w14:textId="77777777" w:rsidR="00B36968" w:rsidRPr="00CB1F10" w:rsidRDefault="00B36968" w:rsidP="000C7409">
            <w:pPr>
              <w:tabs>
                <w:tab w:val="decimal" w:pos="434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136)</w:t>
            </w:r>
          </w:p>
        </w:tc>
      </w:tr>
      <w:tr w:rsidR="00B36968" w:rsidRPr="00CB1F10" w14:paraId="319D9C51" w14:textId="77777777" w:rsidTr="000C7409">
        <w:tc>
          <w:tcPr>
            <w:tcW w:w="1695" w:type="dxa"/>
          </w:tcPr>
          <w:p w14:paraId="74B8282A" w14:textId="77777777" w:rsidR="00B36968" w:rsidRPr="00CB1F10" w:rsidRDefault="00B36968" w:rsidP="000C7409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CB1F10">
              <w:rPr>
                <w:rFonts w:cs="Times New Roman"/>
                <w:i/>
                <w:iCs/>
                <w:sz w:val="22"/>
                <w:szCs w:val="22"/>
              </w:rPr>
              <w:t xml:space="preserve">Constant </w:t>
            </w:r>
          </w:p>
        </w:tc>
        <w:tc>
          <w:tcPr>
            <w:tcW w:w="1533" w:type="dxa"/>
          </w:tcPr>
          <w:p w14:paraId="57E9D016" w14:textId="77777777" w:rsidR="00B36968" w:rsidRPr="00CB1F10" w:rsidRDefault="00B36968" w:rsidP="000C7409">
            <w:pPr>
              <w:tabs>
                <w:tab w:val="decimal" w:pos="435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3.268</w:t>
            </w:r>
          </w:p>
          <w:p w14:paraId="3FE0CD82" w14:textId="77777777" w:rsidR="00B36968" w:rsidRPr="00CB1F10" w:rsidRDefault="00B36968" w:rsidP="000C7409">
            <w:pPr>
              <w:tabs>
                <w:tab w:val="decimal" w:pos="435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522)</w:t>
            </w:r>
          </w:p>
        </w:tc>
        <w:tc>
          <w:tcPr>
            <w:tcW w:w="1533" w:type="dxa"/>
          </w:tcPr>
          <w:p w14:paraId="2E38D52F" w14:textId="77777777" w:rsidR="00B36968" w:rsidRPr="00CB1F10" w:rsidRDefault="00B36968" w:rsidP="000C7409">
            <w:pPr>
              <w:tabs>
                <w:tab w:val="decimal" w:pos="421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11.118</w:t>
            </w:r>
          </w:p>
          <w:p w14:paraId="55574790" w14:textId="77777777" w:rsidR="00B36968" w:rsidRPr="00CB1F10" w:rsidRDefault="00B36968" w:rsidP="000C7409">
            <w:pPr>
              <w:tabs>
                <w:tab w:val="decimal" w:pos="421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(1.073) </w:t>
            </w:r>
          </w:p>
        </w:tc>
        <w:tc>
          <w:tcPr>
            <w:tcW w:w="1533" w:type="dxa"/>
          </w:tcPr>
          <w:p w14:paraId="106130D6" w14:textId="77777777" w:rsidR="00B36968" w:rsidRPr="00CB1F10" w:rsidRDefault="00B36968" w:rsidP="000C7409">
            <w:pPr>
              <w:tabs>
                <w:tab w:val="decimal" w:pos="536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2.907</w:t>
            </w:r>
          </w:p>
          <w:p w14:paraId="7B9B4D31" w14:textId="77777777" w:rsidR="00B36968" w:rsidRPr="00CB1F10" w:rsidRDefault="00B36968" w:rsidP="000C7409">
            <w:pPr>
              <w:tabs>
                <w:tab w:val="decimal" w:pos="536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536)</w:t>
            </w:r>
          </w:p>
        </w:tc>
        <w:tc>
          <w:tcPr>
            <w:tcW w:w="1533" w:type="dxa"/>
          </w:tcPr>
          <w:p w14:paraId="0FED4DA2" w14:textId="77777777" w:rsidR="00B36968" w:rsidRPr="00CB1F10" w:rsidRDefault="00B36968" w:rsidP="000C7409">
            <w:pPr>
              <w:tabs>
                <w:tab w:val="decimal" w:pos="475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450</w:t>
            </w:r>
          </w:p>
          <w:p w14:paraId="1DC80B02" w14:textId="77777777" w:rsidR="00B36968" w:rsidRPr="00CB1F10" w:rsidRDefault="00B36968" w:rsidP="000C7409">
            <w:pPr>
              <w:tabs>
                <w:tab w:val="decimal" w:pos="475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1.112)</w:t>
            </w:r>
          </w:p>
        </w:tc>
        <w:tc>
          <w:tcPr>
            <w:tcW w:w="1533" w:type="dxa"/>
          </w:tcPr>
          <w:p w14:paraId="1E5B0653" w14:textId="77777777" w:rsidR="00B36968" w:rsidRPr="00CB1F10" w:rsidRDefault="00B36968" w:rsidP="000C7409">
            <w:pPr>
              <w:tabs>
                <w:tab w:val="decimal" w:pos="434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10.660</w:t>
            </w:r>
          </w:p>
          <w:p w14:paraId="250E5347" w14:textId="77777777" w:rsidR="00B36968" w:rsidRPr="00CB1F10" w:rsidRDefault="00B36968" w:rsidP="000C7409">
            <w:pPr>
              <w:tabs>
                <w:tab w:val="decimal" w:pos="434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5.064)</w:t>
            </w:r>
          </w:p>
        </w:tc>
      </w:tr>
      <w:tr w:rsidR="00B36968" w:rsidRPr="00CB1F10" w14:paraId="48E0B23B" w14:textId="77777777" w:rsidTr="000C7409">
        <w:tc>
          <w:tcPr>
            <w:tcW w:w="1695" w:type="dxa"/>
          </w:tcPr>
          <w:p w14:paraId="06829AE2" w14:textId="77777777" w:rsidR="00B36968" w:rsidRPr="00CB1F10" w:rsidRDefault="00B36968" w:rsidP="000C7409">
            <w:pPr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</w:pPr>
            <w:r w:rsidRPr="00CB1F10">
              <w:rPr>
                <w:rFonts w:cs="Times New Roman"/>
                <w:i/>
                <w:iCs/>
                <w:sz w:val="22"/>
                <w:szCs w:val="22"/>
              </w:rPr>
              <w:t>R</w:t>
            </w:r>
            <w:r w:rsidRPr="00CB1F10"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33" w:type="dxa"/>
          </w:tcPr>
          <w:p w14:paraId="5B7C8034" w14:textId="77777777" w:rsidR="00B36968" w:rsidRPr="00CB1F10" w:rsidRDefault="00B36968" w:rsidP="000C7409">
            <w:pPr>
              <w:tabs>
                <w:tab w:val="decimal" w:pos="435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161</w:t>
            </w:r>
          </w:p>
        </w:tc>
        <w:tc>
          <w:tcPr>
            <w:tcW w:w="1533" w:type="dxa"/>
          </w:tcPr>
          <w:p w14:paraId="524F3C42" w14:textId="77777777" w:rsidR="00B36968" w:rsidRPr="00CB1F10" w:rsidRDefault="00B36968" w:rsidP="000C7409">
            <w:pPr>
              <w:tabs>
                <w:tab w:val="decimal" w:pos="421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147</w:t>
            </w:r>
          </w:p>
        </w:tc>
        <w:tc>
          <w:tcPr>
            <w:tcW w:w="1533" w:type="dxa"/>
          </w:tcPr>
          <w:p w14:paraId="44C782FF" w14:textId="77777777" w:rsidR="00B36968" w:rsidRPr="00CB1F10" w:rsidRDefault="00B36968" w:rsidP="000C7409">
            <w:pPr>
              <w:tabs>
                <w:tab w:val="decimal" w:pos="536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143</w:t>
            </w:r>
          </w:p>
        </w:tc>
        <w:tc>
          <w:tcPr>
            <w:tcW w:w="1533" w:type="dxa"/>
          </w:tcPr>
          <w:p w14:paraId="34F9545E" w14:textId="77777777" w:rsidR="00B36968" w:rsidRPr="00CB1F10" w:rsidRDefault="00B36968" w:rsidP="000C7409">
            <w:pPr>
              <w:tabs>
                <w:tab w:val="decimal" w:pos="475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188</w:t>
            </w:r>
          </w:p>
        </w:tc>
        <w:tc>
          <w:tcPr>
            <w:tcW w:w="1533" w:type="dxa"/>
          </w:tcPr>
          <w:p w14:paraId="5C266AEB" w14:textId="77777777" w:rsidR="00B36968" w:rsidRPr="00CB1F10" w:rsidRDefault="00B36968" w:rsidP="000C7409">
            <w:pPr>
              <w:tabs>
                <w:tab w:val="decimal" w:pos="434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087</w:t>
            </w:r>
          </w:p>
        </w:tc>
      </w:tr>
    </w:tbl>
    <w:p w14:paraId="6F225ABF" w14:textId="77777777" w:rsidR="00B36968" w:rsidRPr="00563FAF" w:rsidRDefault="00B36968" w:rsidP="00B36968">
      <w:pPr>
        <w:spacing w:after="0" w:line="240" w:lineRule="auto"/>
        <w:textAlignment w:val="baseline"/>
        <w:rPr>
          <w:rFonts w:eastAsia="Times New Roman" w:cs="Times New Roman"/>
          <w:color w:val="000000"/>
          <w:sz w:val="20"/>
          <w:szCs w:val="20"/>
        </w:rPr>
      </w:pPr>
      <w:r w:rsidRPr="00563FAF">
        <w:rPr>
          <w:rFonts w:eastAsia="Times New Roman" w:cs="Times New Roman"/>
          <w:color w:val="000000" w:themeColor="text1"/>
          <w:sz w:val="20"/>
          <w:szCs w:val="20"/>
        </w:rPr>
        <w:t>*** p</w:t>
      </w:r>
      <w:r w:rsidRPr="00563FAF">
        <w:rPr>
          <w:rFonts w:eastAsia="Times New Roman" w:cs="Times New Roman"/>
          <w:color w:val="000000" w:themeColor="text1"/>
          <w:sz w:val="20"/>
          <w:szCs w:val="20"/>
          <w:u w:val="single"/>
        </w:rPr>
        <w:t>&lt;</w:t>
      </w:r>
      <w:r w:rsidRPr="00563FAF">
        <w:rPr>
          <w:rFonts w:eastAsia="Times New Roman" w:cs="Times New Roman"/>
          <w:color w:val="000000" w:themeColor="text1"/>
          <w:sz w:val="20"/>
          <w:szCs w:val="20"/>
        </w:rPr>
        <w:t>.</w:t>
      </w:r>
      <w:r w:rsidRPr="00563FAF">
        <w:rPr>
          <w:rFonts w:eastAsia="Times New Roman" w:cs="Times New Roman"/>
          <w:sz w:val="20"/>
          <w:szCs w:val="20"/>
        </w:rPr>
        <w:t>001, ** p</w:t>
      </w:r>
      <w:r w:rsidRPr="00563FAF">
        <w:rPr>
          <w:rFonts w:eastAsia="Times New Roman" w:cs="Times New Roman"/>
          <w:sz w:val="20"/>
          <w:szCs w:val="20"/>
          <w:u w:val="single"/>
        </w:rPr>
        <w:t>&lt;</w:t>
      </w:r>
      <w:r w:rsidRPr="00563FAF">
        <w:rPr>
          <w:rFonts w:eastAsia="Times New Roman" w:cs="Times New Roman"/>
          <w:sz w:val="20"/>
          <w:szCs w:val="20"/>
        </w:rPr>
        <w:t xml:space="preserve">.01. </w:t>
      </w:r>
      <w:r w:rsidRPr="00563FAF">
        <w:rPr>
          <w:rFonts w:eastAsia="Times New Roman" w:cs="Times New Roman"/>
          <w:color w:val="000000"/>
          <w:sz w:val="20"/>
          <w:szCs w:val="20"/>
        </w:rPr>
        <w:t>Each model included controls for age, gender, race, principal diagnosis, having a partner, parental status, and employment status.</w:t>
      </w:r>
    </w:p>
    <w:p w14:paraId="14003F03" w14:textId="77777777" w:rsidR="00B36968" w:rsidRPr="00CB1F10" w:rsidRDefault="00B36968" w:rsidP="00B36968">
      <w:pPr>
        <w:spacing w:after="0" w:line="240" w:lineRule="auto"/>
        <w:textAlignment w:val="baseline"/>
        <w:rPr>
          <w:rFonts w:eastAsia="Times New Roman" w:cs="Times New Roman"/>
          <w:color w:val="000000"/>
          <w:sz w:val="22"/>
          <w:szCs w:val="22"/>
        </w:rPr>
      </w:pPr>
    </w:p>
    <w:p w14:paraId="687DFFAC" w14:textId="77777777" w:rsidR="00B36968" w:rsidRPr="00CB1F10" w:rsidRDefault="00B36968" w:rsidP="00B36968">
      <w:pPr>
        <w:spacing w:after="0" w:line="240" w:lineRule="auto"/>
        <w:textAlignment w:val="baseline"/>
        <w:rPr>
          <w:rFonts w:eastAsia="Times New Roman" w:cs="Times New Roman"/>
          <w:color w:val="000000"/>
          <w:sz w:val="22"/>
          <w:szCs w:val="22"/>
        </w:rPr>
      </w:pPr>
    </w:p>
    <w:p w14:paraId="56A0CFAC" w14:textId="77777777" w:rsidR="00563FAF" w:rsidRDefault="00563FAF">
      <w:r>
        <w:br w:type="page"/>
      </w:r>
    </w:p>
    <w:tbl>
      <w:tblPr>
        <w:tblStyle w:val="TableGrid"/>
        <w:tblW w:w="93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541"/>
        <w:gridCol w:w="1552"/>
        <w:gridCol w:w="1544"/>
        <w:gridCol w:w="1549"/>
        <w:gridCol w:w="1549"/>
      </w:tblGrid>
      <w:tr w:rsidR="00B36968" w:rsidRPr="00CB1F10" w14:paraId="09BA8328" w14:textId="77777777" w:rsidTr="000C7409">
        <w:tc>
          <w:tcPr>
            <w:tcW w:w="9361" w:type="dxa"/>
            <w:gridSpan w:val="6"/>
            <w:tcBorders>
              <w:top w:val="nil"/>
              <w:bottom w:val="single" w:sz="4" w:space="0" w:color="auto"/>
            </w:tcBorders>
          </w:tcPr>
          <w:p w14:paraId="44C6626B" w14:textId="58F8AA0E" w:rsidR="00B36968" w:rsidRPr="00CB1F10" w:rsidRDefault="00B36968" w:rsidP="000C7409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CB1F10">
              <w:rPr>
                <w:rFonts w:eastAsia="Times New Roman" w:cs="Times New Roman"/>
                <w:b/>
                <w:bCs/>
                <w:sz w:val="22"/>
                <w:szCs w:val="22"/>
              </w:rPr>
              <w:lastRenderedPageBreak/>
              <w:t>Supplemental Table 4. Results of Multivariate OLS Regression Model of Mental and Physical Health on Homelessness (N=203)</w:t>
            </w:r>
          </w:p>
        </w:tc>
      </w:tr>
      <w:tr w:rsidR="00B36968" w:rsidRPr="00CB1F10" w14:paraId="25E4CC98" w14:textId="77777777" w:rsidTr="000C7409">
        <w:tc>
          <w:tcPr>
            <w:tcW w:w="47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658AB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Mental Health Outcomes</w:t>
            </w:r>
          </w:p>
        </w:tc>
        <w:tc>
          <w:tcPr>
            <w:tcW w:w="46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4685E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Physical Health Outcomes</w:t>
            </w:r>
          </w:p>
        </w:tc>
      </w:tr>
      <w:tr w:rsidR="00B36968" w:rsidRPr="00CB1F10" w14:paraId="2FD3F9F6" w14:textId="77777777" w:rsidTr="000C7409">
        <w:tc>
          <w:tcPr>
            <w:tcW w:w="16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89B304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58B74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Overall mental health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3A34D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Life satisfaction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FCA9B8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Overall physical health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7F57F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Number of chronic health conditions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1FA81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Daily limitations</w:t>
            </w:r>
          </w:p>
        </w:tc>
      </w:tr>
      <w:tr w:rsidR="00B36968" w:rsidRPr="00CB1F10" w14:paraId="20BDBB7E" w14:textId="77777777" w:rsidTr="000C7409">
        <w:tc>
          <w:tcPr>
            <w:tcW w:w="1626" w:type="dxa"/>
            <w:tcBorders>
              <w:top w:val="single" w:sz="4" w:space="0" w:color="auto"/>
              <w:bottom w:val="nil"/>
              <w:right w:val="nil"/>
            </w:tcBorders>
          </w:tcPr>
          <w:p w14:paraId="722916B3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8C40B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b</w:t>
            </w:r>
          </w:p>
          <w:p w14:paraId="4165ACF1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SE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8764F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b</w:t>
            </w:r>
          </w:p>
          <w:p w14:paraId="7DCFAFF4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SE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</w:tcBorders>
          </w:tcPr>
          <w:p w14:paraId="239E1C34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b</w:t>
            </w:r>
          </w:p>
          <w:p w14:paraId="03ACB469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SE)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1391D87E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b</w:t>
            </w:r>
          </w:p>
          <w:p w14:paraId="5D2B2407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SE)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5B11FA9B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b</w:t>
            </w:r>
          </w:p>
          <w:p w14:paraId="5BC7F2E2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SE)</w:t>
            </w:r>
          </w:p>
        </w:tc>
      </w:tr>
      <w:tr w:rsidR="00B36968" w:rsidRPr="00CB1F10" w14:paraId="661A0CA4" w14:textId="77777777" w:rsidTr="000C7409">
        <w:tc>
          <w:tcPr>
            <w:tcW w:w="1626" w:type="dxa"/>
            <w:tcBorders>
              <w:top w:val="nil"/>
            </w:tcBorders>
          </w:tcPr>
          <w:p w14:paraId="29CEA020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Homelessness</w:t>
            </w:r>
          </w:p>
        </w:tc>
        <w:tc>
          <w:tcPr>
            <w:tcW w:w="1541" w:type="dxa"/>
            <w:tcBorders>
              <w:top w:val="nil"/>
            </w:tcBorders>
          </w:tcPr>
          <w:p w14:paraId="76E1ACCF" w14:textId="77777777" w:rsidR="00B36968" w:rsidRPr="00CB1F10" w:rsidRDefault="00B36968" w:rsidP="000C7409">
            <w:pPr>
              <w:tabs>
                <w:tab w:val="decimal" w:pos="516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233</w:t>
            </w:r>
          </w:p>
          <w:p w14:paraId="4AAF8273" w14:textId="77777777" w:rsidR="00B36968" w:rsidRPr="00CB1F10" w:rsidRDefault="00B36968" w:rsidP="000C7409">
            <w:pPr>
              <w:tabs>
                <w:tab w:val="decimal" w:pos="516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304)</w:t>
            </w:r>
          </w:p>
        </w:tc>
        <w:tc>
          <w:tcPr>
            <w:tcW w:w="1552" w:type="dxa"/>
            <w:tcBorders>
              <w:top w:val="nil"/>
            </w:tcBorders>
          </w:tcPr>
          <w:p w14:paraId="4A2C5C5B" w14:textId="77777777" w:rsidR="00B36968" w:rsidRPr="00CB1F10" w:rsidRDefault="00B36968" w:rsidP="000C7409">
            <w:pPr>
              <w:tabs>
                <w:tab w:val="decimal" w:pos="557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149</w:t>
            </w:r>
          </w:p>
          <w:p w14:paraId="22DFDC16" w14:textId="77777777" w:rsidR="00B36968" w:rsidRPr="00CB1F10" w:rsidRDefault="00B36968" w:rsidP="000C7409">
            <w:pPr>
              <w:tabs>
                <w:tab w:val="decimal" w:pos="557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635)</w:t>
            </w:r>
          </w:p>
        </w:tc>
        <w:tc>
          <w:tcPr>
            <w:tcW w:w="1544" w:type="dxa"/>
            <w:tcBorders>
              <w:top w:val="nil"/>
            </w:tcBorders>
          </w:tcPr>
          <w:p w14:paraId="010B0758" w14:textId="77777777" w:rsidR="00B36968" w:rsidRPr="00CB1F10" w:rsidRDefault="00B36968" w:rsidP="000C7409">
            <w:pPr>
              <w:tabs>
                <w:tab w:val="decimal" w:pos="502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 0.209</w:t>
            </w:r>
          </w:p>
          <w:p w14:paraId="1F257C29" w14:textId="77777777" w:rsidR="00B36968" w:rsidRPr="00CB1F10" w:rsidRDefault="00B36968" w:rsidP="000C7409">
            <w:pPr>
              <w:tabs>
                <w:tab w:val="decimal" w:pos="502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311)</w:t>
            </w:r>
          </w:p>
        </w:tc>
        <w:tc>
          <w:tcPr>
            <w:tcW w:w="1549" w:type="dxa"/>
          </w:tcPr>
          <w:p w14:paraId="7C18E56B" w14:textId="77777777" w:rsidR="00B36968" w:rsidRPr="00CB1F10" w:rsidRDefault="00B36968" w:rsidP="000C7409">
            <w:pPr>
              <w:tabs>
                <w:tab w:val="decimal" w:pos="583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-0.445</w:t>
            </w:r>
          </w:p>
          <w:p w14:paraId="62262BDF" w14:textId="77777777" w:rsidR="00B36968" w:rsidRPr="00CB1F10" w:rsidRDefault="00B36968" w:rsidP="000C7409">
            <w:pPr>
              <w:tabs>
                <w:tab w:val="decimal" w:pos="583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649)</w:t>
            </w:r>
          </w:p>
        </w:tc>
        <w:tc>
          <w:tcPr>
            <w:tcW w:w="1549" w:type="dxa"/>
          </w:tcPr>
          <w:p w14:paraId="6D6E051E" w14:textId="77777777" w:rsidR="00B36968" w:rsidRPr="00CB1F10" w:rsidRDefault="00B36968" w:rsidP="000C7409">
            <w:pPr>
              <w:tabs>
                <w:tab w:val="decimal" w:pos="489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-0.780</w:t>
            </w:r>
          </w:p>
          <w:p w14:paraId="30C73A73" w14:textId="77777777" w:rsidR="00B36968" w:rsidRPr="00CB1F10" w:rsidRDefault="00B36968" w:rsidP="000C7409">
            <w:pPr>
              <w:tabs>
                <w:tab w:val="decimal" w:pos="489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2.921)</w:t>
            </w:r>
          </w:p>
        </w:tc>
      </w:tr>
      <w:tr w:rsidR="00B36968" w:rsidRPr="00CB1F10" w14:paraId="5B5B6C38" w14:textId="77777777" w:rsidTr="000C7409">
        <w:tc>
          <w:tcPr>
            <w:tcW w:w="1626" w:type="dxa"/>
          </w:tcPr>
          <w:p w14:paraId="1063D8A1" w14:textId="77777777" w:rsidR="00B36968" w:rsidRPr="00CB1F10" w:rsidRDefault="00B36968" w:rsidP="000C7409">
            <w:pPr>
              <w:rPr>
                <w:rFonts w:cs="Times New Roman"/>
                <w:i/>
                <w:iCs/>
                <w:sz w:val="22"/>
                <w:szCs w:val="22"/>
              </w:rPr>
            </w:pPr>
            <w:r w:rsidRPr="00CB1F10">
              <w:rPr>
                <w:rFonts w:cs="Times New Roman"/>
                <w:i/>
                <w:iCs/>
                <w:sz w:val="22"/>
                <w:szCs w:val="22"/>
              </w:rPr>
              <w:t xml:space="preserve">Constant </w:t>
            </w:r>
          </w:p>
        </w:tc>
        <w:tc>
          <w:tcPr>
            <w:tcW w:w="1541" w:type="dxa"/>
          </w:tcPr>
          <w:p w14:paraId="617A654A" w14:textId="77777777" w:rsidR="00B36968" w:rsidRPr="00CB1F10" w:rsidRDefault="00B36968" w:rsidP="000C7409">
            <w:pPr>
              <w:tabs>
                <w:tab w:val="decimal" w:pos="516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2.513</w:t>
            </w:r>
          </w:p>
          <w:p w14:paraId="2F8CA8B1" w14:textId="77777777" w:rsidR="00B36968" w:rsidRPr="00CB1F10" w:rsidRDefault="00B36968" w:rsidP="000C7409">
            <w:pPr>
              <w:tabs>
                <w:tab w:val="decimal" w:pos="516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460)</w:t>
            </w:r>
          </w:p>
        </w:tc>
        <w:tc>
          <w:tcPr>
            <w:tcW w:w="1552" w:type="dxa"/>
          </w:tcPr>
          <w:p w14:paraId="42305BDA" w14:textId="77777777" w:rsidR="00B36968" w:rsidRPr="00CB1F10" w:rsidRDefault="00B36968" w:rsidP="000C7409">
            <w:pPr>
              <w:tabs>
                <w:tab w:val="decimal" w:pos="557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9.071</w:t>
            </w:r>
          </w:p>
          <w:p w14:paraId="544093F5" w14:textId="77777777" w:rsidR="00B36968" w:rsidRPr="00CB1F10" w:rsidRDefault="00B36968" w:rsidP="000C7409">
            <w:pPr>
              <w:tabs>
                <w:tab w:val="decimal" w:pos="557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961)</w:t>
            </w:r>
          </w:p>
        </w:tc>
        <w:tc>
          <w:tcPr>
            <w:tcW w:w="1544" w:type="dxa"/>
          </w:tcPr>
          <w:p w14:paraId="4C790F12" w14:textId="77777777" w:rsidR="00B36968" w:rsidRPr="00CB1F10" w:rsidRDefault="00B36968" w:rsidP="000C7409">
            <w:pPr>
              <w:tabs>
                <w:tab w:val="decimal" w:pos="502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2.217</w:t>
            </w:r>
          </w:p>
          <w:p w14:paraId="5B44030C" w14:textId="77777777" w:rsidR="00B36968" w:rsidRPr="00CB1F10" w:rsidRDefault="00B36968" w:rsidP="000C7409">
            <w:pPr>
              <w:tabs>
                <w:tab w:val="decimal" w:pos="502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470)</w:t>
            </w:r>
          </w:p>
        </w:tc>
        <w:tc>
          <w:tcPr>
            <w:tcW w:w="1549" w:type="dxa"/>
          </w:tcPr>
          <w:p w14:paraId="5B35D792" w14:textId="77777777" w:rsidR="00B36968" w:rsidRPr="00CB1F10" w:rsidRDefault="00B36968" w:rsidP="000C7409">
            <w:pPr>
              <w:tabs>
                <w:tab w:val="decimal" w:pos="583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2.201</w:t>
            </w:r>
          </w:p>
          <w:p w14:paraId="3B9BF1AD" w14:textId="77777777" w:rsidR="00B36968" w:rsidRPr="00CB1F10" w:rsidRDefault="00B36968" w:rsidP="000C7409">
            <w:pPr>
              <w:tabs>
                <w:tab w:val="decimal" w:pos="583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0.983)</w:t>
            </w:r>
          </w:p>
        </w:tc>
        <w:tc>
          <w:tcPr>
            <w:tcW w:w="1549" w:type="dxa"/>
          </w:tcPr>
          <w:p w14:paraId="68935A6E" w14:textId="77777777" w:rsidR="00B36968" w:rsidRPr="00CB1F10" w:rsidRDefault="00B36968" w:rsidP="000C7409">
            <w:pPr>
              <w:tabs>
                <w:tab w:val="decimal" w:pos="489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16.552</w:t>
            </w:r>
          </w:p>
          <w:p w14:paraId="78010CF8" w14:textId="77777777" w:rsidR="00B36968" w:rsidRPr="00CB1F10" w:rsidRDefault="00B36968" w:rsidP="000C7409">
            <w:pPr>
              <w:tabs>
                <w:tab w:val="decimal" w:pos="489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(4.422)</w:t>
            </w:r>
          </w:p>
        </w:tc>
      </w:tr>
      <w:tr w:rsidR="00B36968" w:rsidRPr="00CB1F10" w14:paraId="5AA9548E" w14:textId="77777777" w:rsidTr="000C7409">
        <w:tc>
          <w:tcPr>
            <w:tcW w:w="1626" w:type="dxa"/>
          </w:tcPr>
          <w:p w14:paraId="5D53905C" w14:textId="77777777" w:rsidR="00B36968" w:rsidRPr="00CB1F10" w:rsidRDefault="00B36968" w:rsidP="000C7409">
            <w:pPr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</w:pPr>
            <w:r w:rsidRPr="00CB1F10">
              <w:rPr>
                <w:rFonts w:cs="Times New Roman"/>
                <w:i/>
                <w:iCs/>
                <w:sz w:val="22"/>
                <w:szCs w:val="22"/>
              </w:rPr>
              <w:t>R</w:t>
            </w:r>
            <w:r w:rsidRPr="00CB1F10"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41" w:type="dxa"/>
          </w:tcPr>
          <w:p w14:paraId="69D60877" w14:textId="77777777" w:rsidR="00B36968" w:rsidRPr="00CB1F10" w:rsidRDefault="00B36968" w:rsidP="000C7409">
            <w:pPr>
              <w:tabs>
                <w:tab w:val="decimal" w:pos="516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131</w:t>
            </w:r>
          </w:p>
        </w:tc>
        <w:tc>
          <w:tcPr>
            <w:tcW w:w="1552" w:type="dxa"/>
          </w:tcPr>
          <w:p w14:paraId="530F9E69" w14:textId="77777777" w:rsidR="00B36968" w:rsidRPr="00CB1F10" w:rsidRDefault="00B36968" w:rsidP="000C7409">
            <w:pPr>
              <w:tabs>
                <w:tab w:val="decimal" w:pos="557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086</w:t>
            </w:r>
          </w:p>
        </w:tc>
        <w:tc>
          <w:tcPr>
            <w:tcW w:w="1544" w:type="dxa"/>
          </w:tcPr>
          <w:p w14:paraId="193D128A" w14:textId="77777777" w:rsidR="00B36968" w:rsidRPr="00CB1F10" w:rsidRDefault="00B36968" w:rsidP="000C7409">
            <w:pPr>
              <w:tabs>
                <w:tab w:val="decimal" w:pos="502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119</w:t>
            </w:r>
          </w:p>
        </w:tc>
        <w:tc>
          <w:tcPr>
            <w:tcW w:w="1549" w:type="dxa"/>
          </w:tcPr>
          <w:p w14:paraId="56FCFD4A" w14:textId="77777777" w:rsidR="00B36968" w:rsidRPr="00CB1F10" w:rsidRDefault="00B36968" w:rsidP="000C7409">
            <w:pPr>
              <w:tabs>
                <w:tab w:val="decimal" w:pos="583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152</w:t>
            </w:r>
          </w:p>
        </w:tc>
        <w:tc>
          <w:tcPr>
            <w:tcW w:w="1549" w:type="dxa"/>
          </w:tcPr>
          <w:p w14:paraId="428DF2D3" w14:textId="77777777" w:rsidR="00B36968" w:rsidRPr="00CB1F10" w:rsidRDefault="00B36968" w:rsidP="000C7409">
            <w:pPr>
              <w:tabs>
                <w:tab w:val="decimal" w:pos="489"/>
              </w:tabs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0.070</w:t>
            </w:r>
          </w:p>
        </w:tc>
      </w:tr>
    </w:tbl>
    <w:p w14:paraId="2D1DA580" w14:textId="77777777" w:rsidR="00B36968" w:rsidRPr="00CB1F10" w:rsidRDefault="00B36968" w:rsidP="00B36968">
      <w:pPr>
        <w:spacing w:after="0" w:line="240" w:lineRule="auto"/>
        <w:textAlignment w:val="baseline"/>
        <w:rPr>
          <w:rFonts w:eastAsia="Times New Roman" w:cs="Times New Roman"/>
          <w:color w:val="000000"/>
          <w:sz w:val="22"/>
          <w:szCs w:val="22"/>
        </w:rPr>
      </w:pPr>
      <w:r w:rsidRPr="00CB1F10">
        <w:rPr>
          <w:rFonts w:eastAsia="Times New Roman" w:cs="Times New Roman"/>
          <w:color w:val="000000" w:themeColor="text1"/>
          <w:sz w:val="22"/>
          <w:szCs w:val="22"/>
        </w:rPr>
        <w:t>*** p</w:t>
      </w:r>
      <w:r w:rsidRPr="00CB1F10">
        <w:rPr>
          <w:rFonts w:eastAsia="Times New Roman" w:cs="Times New Roman"/>
          <w:color w:val="000000" w:themeColor="text1"/>
          <w:sz w:val="22"/>
          <w:szCs w:val="22"/>
          <w:u w:val="single"/>
        </w:rPr>
        <w:t>&lt;</w:t>
      </w:r>
      <w:r w:rsidRPr="00CB1F10">
        <w:rPr>
          <w:rFonts w:eastAsia="Times New Roman" w:cs="Times New Roman"/>
          <w:color w:val="000000" w:themeColor="text1"/>
          <w:sz w:val="22"/>
          <w:szCs w:val="22"/>
        </w:rPr>
        <w:t>.</w:t>
      </w:r>
      <w:r w:rsidRPr="00CB1F10">
        <w:rPr>
          <w:rFonts w:eastAsia="Times New Roman" w:cs="Times New Roman"/>
          <w:sz w:val="22"/>
          <w:szCs w:val="22"/>
        </w:rPr>
        <w:t>001, ** p</w:t>
      </w:r>
      <w:r w:rsidRPr="00CB1F10">
        <w:rPr>
          <w:rFonts w:eastAsia="Times New Roman" w:cs="Times New Roman"/>
          <w:sz w:val="22"/>
          <w:szCs w:val="22"/>
          <w:u w:val="single"/>
        </w:rPr>
        <w:t>&lt;</w:t>
      </w:r>
      <w:r w:rsidRPr="00CB1F10">
        <w:rPr>
          <w:rFonts w:eastAsia="Times New Roman" w:cs="Times New Roman"/>
          <w:sz w:val="22"/>
          <w:szCs w:val="22"/>
        </w:rPr>
        <w:t>.0</w:t>
      </w:r>
      <w:r>
        <w:rPr>
          <w:rFonts w:eastAsia="Times New Roman" w:cs="Times New Roman"/>
          <w:sz w:val="22"/>
          <w:szCs w:val="22"/>
        </w:rPr>
        <w:t>1</w:t>
      </w:r>
      <w:r w:rsidRPr="00CB1F10">
        <w:rPr>
          <w:rFonts w:eastAsia="Times New Roman" w:cs="Times New Roman"/>
          <w:sz w:val="22"/>
          <w:szCs w:val="22"/>
        </w:rPr>
        <w:t xml:space="preserve">. </w:t>
      </w:r>
      <w:r w:rsidRPr="00CB1F10">
        <w:rPr>
          <w:rFonts w:eastAsia="Times New Roman" w:cs="Times New Roman"/>
          <w:color w:val="000000"/>
          <w:sz w:val="22"/>
          <w:szCs w:val="22"/>
        </w:rPr>
        <w:t>Each model included controls for age, gender, race, principal diagnosis, having a partner, parental status, and employment status.</w:t>
      </w:r>
    </w:p>
    <w:p w14:paraId="6562F823" w14:textId="77777777" w:rsidR="00B36968" w:rsidRPr="00CB1F10" w:rsidRDefault="00B36968" w:rsidP="00B36968">
      <w:pPr>
        <w:rPr>
          <w:rFonts w:cs="Times New Roman"/>
          <w:b/>
          <w:bCs/>
          <w:i/>
          <w:iCs/>
          <w:sz w:val="22"/>
          <w:szCs w:val="22"/>
        </w:rPr>
      </w:pPr>
    </w:p>
    <w:p w14:paraId="659A3EEC" w14:textId="77777777" w:rsidR="00563FAF" w:rsidRDefault="00563FAF">
      <w:pPr>
        <w:rPr>
          <w:rFonts w:cs="Times New Roman"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br w:type="page"/>
      </w:r>
    </w:p>
    <w:p w14:paraId="22FE63E7" w14:textId="724BEB99" w:rsidR="00B36968" w:rsidRPr="00CB1F10" w:rsidRDefault="00B36968" w:rsidP="00B36968">
      <w:pPr>
        <w:spacing w:after="0"/>
        <w:rPr>
          <w:rFonts w:cs="Times New Roman"/>
          <w:b/>
          <w:bCs/>
          <w:sz w:val="22"/>
          <w:szCs w:val="22"/>
        </w:rPr>
      </w:pPr>
      <w:r w:rsidRPr="00CB1F10">
        <w:rPr>
          <w:rFonts w:cs="Times New Roman"/>
          <w:b/>
          <w:bCs/>
          <w:sz w:val="22"/>
          <w:szCs w:val="22"/>
        </w:rPr>
        <w:lastRenderedPageBreak/>
        <w:t>Supplemental Table 5. Changes in adjusted R</w:t>
      </w:r>
      <w:r w:rsidRPr="00CB1F10">
        <w:rPr>
          <w:rFonts w:cs="Times New Roman"/>
          <w:b/>
          <w:bCs/>
          <w:sz w:val="22"/>
          <w:szCs w:val="22"/>
          <w:vertAlign w:val="superscript"/>
        </w:rPr>
        <w:t>2</w:t>
      </w:r>
      <w:r w:rsidRPr="00CB1F10">
        <w:rPr>
          <w:rFonts w:cs="Times New Roman"/>
          <w:b/>
          <w:bCs/>
          <w:sz w:val="22"/>
          <w:szCs w:val="22"/>
        </w:rPr>
        <w:t xml:space="preserve"> to reflect effect of key independent variables over control-only models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5580"/>
        <w:gridCol w:w="1440"/>
        <w:gridCol w:w="1350"/>
        <w:gridCol w:w="1080"/>
      </w:tblGrid>
      <w:tr w:rsidR="00B36968" w:rsidRPr="00CB1F10" w14:paraId="70AB5DC9" w14:textId="77777777" w:rsidTr="000C7409"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B482C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1C7CC1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Model 1 adjusted R</w:t>
            </w:r>
            <w:r w:rsidRPr="00CB1F10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CB1F10">
              <w:rPr>
                <w:rFonts w:cs="Times New Roman"/>
                <w:sz w:val="22"/>
                <w:szCs w:val="22"/>
              </w:rPr>
              <w:t xml:space="preserve"> (controls only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EAB782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Model 2 adjusted R</w:t>
            </w:r>
            <w:r w:rsidRPr="00CB1F10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CB1F10">
              <w:rPr>
                <w:rFonts w:cs="Times New Roman"/>
                <w:sz w:val="22"/>
                <w:szCs w:val="22"/>
              </w:rPr>
              <w:t xml:space="preserve"> (adding in key IV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8E9CF6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  <w:vertAlign w:val="superscript"/>
              </w:rPr>
            </w:pPr>
            <w:r w:rsidRPr="00CB1F10">
              <w:rPr>
                <w:rFonts w:cs="Times New Roman"/>
                <w:sz w:val="22"/>
                <w:szCs w:val="22"/>
              </w:rPr>
              <w:t>Δ adjusted R</w:t>
            </w:r>
            <w:r w:rsidRPr="00CB1F10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  <w:p w14:paraId="1F28860D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B36968" w:rsidRPr="00CB1F10" w14:paraId="5378DA8A" w14:textId="77777777" w:rsidTr="000C7409"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9E9A4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Food insecurity </w:t>
            </w:r>
            <w:r w:rsidRPr="00CB1F10">
              <w:rPr>
                <w:rFonts w:cs="Times New Roman"/>
                <w:sz w:val="22"/>
                <w:szCs w:val="22"/>
              </w:rPr>
              <w:sym w:font="Wingdings" w:char="F0E0"/>
            </w:r>
            <w:r w:rsidRPr="00CB1F10">
              <w:rPr>
                <w:rFonts w:cs="Times New Roman"/>
                <w:sz w:val="22"/>
                <w:szCs w:val="22"/>
              </w:rPr>
              <w:t xml:space="preserve"> overall mental healt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54212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4925E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14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FF438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+.051</w:t>
            </w:r>
          </w:p>
        </w:tc>
      </w:tr>
      <w:tr w:rsidR="00B36968" w:rsidRPr="00CB1F10" w14:paraId="3C93360F" w14:textId="77777777" w:rsidTr="000C740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5E64C3F0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Food insecurity </w:t>
            </w:r>
            <w:r w:rsidRPr="00CB1F10">
              <w:rPr>
                <w:rFonts w:cs="Times New Roman"/>
                <w:sz w:val="22"/>
                <w:szCs w:val="22"/>
              </w:rPr>
              <w:sym w:font="Wingdings" w:char="F0E0"/>
            </w:r>
            <w:r w:rsidRPr="00CB1F10">
              <w:rPr>
                <w:rFonts w:cs="Times New Roman"/>
                <w:sz w:val="22"/>
                <w:szCs w:val="22"/>
              </w:rPr>
              <w:t xml:space="preserve"> life satisfa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BDA5ED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9369D6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50106F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+.041</w:t>
            </w:r>
          </w:p>
        </w:tc>
      </w:tr>
      <w:tr w:rsidR="00B36968" w:rsidRPr="00CB1F10" w14:paraId="7AEA0A44" w14:textId="77777777" w:rsidTr="000C740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768DBF14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Food insecurity </w:t>
            </w:r>
            <w:r w:rsidRPr="00CB1F10">
              <w:rPr>
                <w:rFonts w:cs="Times New Roman"/>
                <w:sz w:val="22"/>
                <w:szCs w:val="22"/>
              </w:rPr>
              <w:sym w:font="Wingdings" w:char="F0E0"/>
            </w:r>
            <w:r w:rsidRPr="00CB1F10">
              <w:rPr>
                <w:rFonts w:cs="Times New Roman"/>
                <w:sz w:val="22"/>
                <w:szCs w:val="22"/>
              </w:rPr>
              <w:t xml:space="preserve"> overall physical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E8561B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3C1CC2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27F4E0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+.063</w:t>
            </w:r>
          </w:p>
        </w:tc>
      </w:tr>
      <w:tr w:rsidR="00B36968" w:rsidRPr="00CB1F10" w14:paraId="1D8398FE" w14:textId="77777777" w:rsidTr="000C740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7F98CB2F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Food insecurity </w:t>
            </w:r>
            <w:r w:rsidRPr="00CB1F10">
              <w:rPr>
                <w:rFonts w:cs="Times New Roman"/>
                <w:sz w:val="22"/>
                <w:szCs w:val="22"/>
              </w:rPr>
              <w:sym w:font="Wingdings" w:char="F0E0"/>
            </w:r>
            <w:r w:rsidRPr="00CB1F10">
              <w:rPr>
                <w:rFonts w:cs="Times New Roman"/>
                <w:sz w:val="22"/>
                <w:szCs w:val="22"/>
              </w:rPr>
              <w:t xml:space="preserve"> # of chronic health condi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B7CD47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4AD25E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75351F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+.050</w:t>
            </w:r>
          </w:p>
        </w:tc>
      </w:tr>
      <w:tr w:rsidR="00B36968" w:rsidRPr="00CB1F10" w14:paraId="7C8F77E9" w14:textId="77777777" w:rsidTr="000C7409"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0FAA0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Food insecurity </w:t>
            </w:r>
            <w:r w:rsidRPr="00CB1F10">
              <w:rPr>
                <w:rFonts w:cs="Times New Roman"/>
                <w:sz w:val="22"/>
                <w:szCs w:val="22"/>
              </w:rPr>
              <w:sym w:font="Wingdings" w:char="F0E0"/>
            </w:r>
            <w:r w:rsidRPr="00CB1F10">
              <w:rPr>
                <w:rFonts w:cs="Times New Roman"/>
                <w:sz w:val="22"/>
                <w:szCs w:val="22"/>
              </w:rPr>
              <w:t xml:space="preserve"> daily limit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BA85D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6C244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7734F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+.050</w:t>
            </w:r>
          </w:p>
        </w:tc>
      </w:tr>
      <w:tr w:rsidR="00B36968" w:rsidRPr="00CB1F10" w14:paraId="410E967F" w14:textId="77777777" w:rsidTr="000C7409"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81A29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Neighborhood disorder </w:t>
            </w:r>
            <w:r w:rsidRPr="00CB1F10">
              <w:rPr>
                <w:rFonts w:cs="Times New Roman"/>
                <w:sz w:val="22"/>
                <w:szCs w:val="22"/>
              </w:rPr>
              <w:sym w:font="Wingdings" w:char="F0E0"/>
            </w:r>
            <w:r w:rsidRPr="00CB1F10">
              <w:rPr>
                <w:rFonts w:cs="Times New Roman"/>
                <w:sz w:val="22"/>
                <w:szCs w:val="22"/>
              </w:rPr>
              <w:t xml:space="preserve"> overall mental healt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05BC2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CD22E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1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80B19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+.028</w:t>
            </w:r>
          </w:p>
        </w:tc>
      </w:tr>
      <w:tr w:rsidR="00B36968" w:rsidRPr="00CB1F10" w14:paraId="1E43D324" w14:textId="77777777" w:rsidTr="000C740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67B06CDC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Neighborhood disorder </w:t>
            </w:r>
            <w:r w:rsidRPr="00CB1F10">
              <w:rPr>
                <w:rFonts w:cs="Times New Roman"/>
                <w:sz w:val="22"/>
                <w:szCs w:val="22"/>
              </w:rPr>
              <w:sym w:font="Wingdings" w:char="F0E0"/>
            </w:r>
            <w:r w:rsidRPr="00CB1F10">
              <w:rPr>
                <w:rFonts w:cs="Times New Roman"/>
                <w:sz w:val="22"/>
                <w:szCs w:val="22"/>
              </w:rPr>
              <w:t xml:space="preserve"> life satisfa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4D353F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009F5C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EE4E6F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+.058</w:t>
            </w:r>
          </w:p>
        </w:tc>
      </w:tr>
      <w:tr w:rsidR="00B36968" w:rsidRPr="00CB1F10" w14:paraId="6039C3AB" w14:textId="77777777" w:rsidTr="000C740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2B07C540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Neighborhood disorder </w:t>
            </w:r>
            <w:r w:rsidRPr="00CB1F10">
              <w:rPr>
                <w:rFonts w:cs="Times New Roman"/>
                <w:sz w:val="22"/>
                <w:szCs w:val="22"/>
              </w:rPr>
              <w:sym w:font="Wingdings" w:char="F0E0"/>
            </w:r>
            <w:r w:rsidRPr="00CB1F10">
              <w:rPr>
                <w:rFonts w:cs="Times New Roman"/>
                <w:sz w:val="22"/>
                <w:szCs w:val="22"/>
              </w:rPr>
              <w:t xml:space="preserve"> overall physical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26F26D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2F390E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ACB8C9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+.026</w:t>
            </w:r>
          </w:p>
        </w:tc>
      </w:tr>
      <w:tr w:rsidR="00B36968" w:rsidRPr="00CB1F10" w14:paraId="737DE124" w14:textId="77777777" w:rsidTr="000C740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2314705B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Neighborhood disorder </w:t>
            </w:r>
            <w:r w:rsidRPr="00CB1F10">
              <w:rPr>
                <w:rFonts w:cs="Times New Roman"/>
                <w:sz w:val="22"/>
                <w:szCs w:val="22"/>
              </w:rPr>
              <w:sym w:font="Wingdings" w:char="F0E0"/>
            </w:r>
            <w:r w:rsidRPr="00CB1F10">
              <w:rPr>
                <w:rFonts w:cs="Times New Roman"/>
                <w:sz w:val="22"/>
                <w:szCs w:val="22"/>
              </w:rPr>
              <w:t xml:space="preserve"> # of chronic health condi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2728DA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570C37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7C455E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+.042</w:t>
            </w:r>
          </w:p>
        </w:tc>
      </w:tr>
      <w:tr w:rsidR="00B36968" w:rsidRPr="00CB1F10" w14:paraId="0C39E832" w14:textId="77777777" w:rsidTr="000C7409"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3128C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Neighborhood disorder </w:t>
            </w:r>
            <w:r w:rsidRPr="00CB1F10">
              <w:rPr>
                <w:rFonts w:cs="Times New Roman"/>
                <w:sz w:val="22"/>
                <w:szCs w:val="22"/>
              </w:rPr>
              <w:sym w:font="Wingdings" w:char="F0E0"/>
            </w:r>
            <w:r w:rsidRPr="00CB1F10">
              <w:rPr>
                <w:rFonts w:cs="Times New Roman"/>
                <w:sz w:val="22"/>
                <w:szCs w:val="22"/>
              </w:rPr>
              <w:t xml:space="preserve"> daily limit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B5110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1A23D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9C651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+.017</w:t>
            </w:r>
          </w:p>
        </w:tc>
      </w:tr>
      <w:tr w:rsidR="00B36968" w:rsidRPr="00CB1F10" w14:paraId="4B97FBCB" w14:textId="77777777" w:rsidTr="000C7409"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D86AE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Homelessness </w:t>
            </w:r>
            <w:r w:rsidRPr="00CB1F10">
              <w:rPr>
                <w:rFonts w:cs="Times New Roman"/>
                <w:sz w:val="22"/>
                <w:szCs w:val="22"/>
              </w:rPr>
              <w:sym w:font="Wingdings" w:char="F0E0"/>
            </w:r>
            <w:r w:rsidRPr="00CB1F10">
              <w:rPr>
                <w:rFonts w:cs="Times New Roman"/>
                <w:sz w:val="22"/>
                <w:szCs w:val="22"/>
              </w:rPr>
              <w:t xml:space="preserve"> overall mental healt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483BF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F1B9D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33F16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-.002</w:t>
            </w:r>
          </w:p>
        </w:tc>
      </w:tr>
      <w:tr w:rsidR="00B36968" w:rsidRPr="00CB1F10" w14:paraId="5FDD1479" w14:textId="77777777" w:rsidTr="000C740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20A37B8E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Homelessness </w:t>
            </w:r>
            <w:r w:rsidRPr="00CB1F10">
              <w:rPr>
                <w:rFonts w:cs="Times New Roman"/>
                <w:sz w:val="22"/>
                <w:szCs w:val="22"/>
              </w:rPr>
              <w:sym w:font="Wingdings" w:char="F0E0"/>
            </w:r>
            <w:r w:rsidRPr="00CB1F10">
              <w:rPr>
                <w:rFonts w:cs="Times New Roman"/>
                <w:sz w:val="22"/>
                <w:szCs w:val="22"/>
              </w:rPr>
              <w:t xml:space="preserve"> life satisfa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C7C423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BC4C7B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CED562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-.004</w:t>
            </w:r>
          </w:p>
        </w:tc>
      </w:tr>
      <w:tr w:rsidR="00B36968" w:rsidRPr="00CB1F10" w14:paraId="0AF57A01" w14:textId="77777777" w:rsidTr="000C740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3F675A2C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Homelessness </w:t>
            </w:r>
            <w:r w:rsidRPr="00CB1F10">
              <w:rPr>
                <w:rFonts w:cs="Times New Roman"/>
                <w:sz w:val="22"/>
                <w:szCs w:val="22"/>
              </w:rPr>
              <w:sym w:font="Wingdings" w:char="F0E0"/>
            </w:r>
            <w:r w:rsidRPr="00CB1F10">
              <w:rPr>
                <w:rFonts w:cs="Times New Roman"/>
                <w:sz w:val="22"/>
                <w:szCs w:val="22"/>
              </w:rPr>
              <w:t xml:space="preserve"> overall physical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FB1941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04D990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1B2208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-.003</w:t>
            </w:r>
          </w:p>
        </w:tc>
      </w:tr>
      <w:tr w:rsidR="00B36968" w:rsidRPr="00CB1F10" w14:paraId="3D7B82C9" w14:textId="77777777" w:rsidTr="000C7409"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06563DD3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Homelessness </w:t>
            </w:r>
            <w:r w:rsidRPr="00CB1F10">
              <w:rPr>
                <w:rFonts w:cs="Times New Roman"/>
                <w:sz w:val="22"/>
                <w:szCs w:val="22"/>
              </w:rPr>
              <w:sym w:font="Wingdings" w:char="F0E0"/>
            </w:r>
            <w:r w:rsidRPr="00CB1F10">
              <w:rPr>
                <w:rFonts w:cs="Times New Roman"/>
                <w:sz w:val="22"/>
                <w:szCs w:val="22"/>
              </w:rPr>
              <w:t xml:space="preserve"> # of chronic health condi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8E89BD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46F971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DC3F77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-.003</w:t>
            </w:r>
          </w:p>
        </w:tc>
      </w:tr>
      <w:tr w:rsidR="00B36968" w:rsidRPr="00CB1F10" w14:paraId="30C616C2" w14:textId="77777777" w:rsidTr="000C7409"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52898" w14:textId="77777777" w:rsidR="00B36968" w:rsidRPr="00CB1F10" w:rsidRDefault="00B36968" w:rsidP="000C7409">
            <w:pPr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 xml:space="preserve">Homelessness </w:t>
            </w:r>
            <w:r w:rsidRPr="00CB1F10">
              <w:rPr>
                <w:rFonts w:cs="Times New Roman"/>
                <w:sz w:val="22"/>
                <w:szCs w:val="22"/>
              </w:rPr>
              <w:sym w:font="Wingdings" w:char="F0E0"/>
            </w:r>
            <w:r w:rsidRPr="00CB1F10">
              <w:rPr>
                <w:rFonts w:cs="Times New Roman"/>
                <w:sz w:val="22"/>
                <w:szCs w:val="22"/>
              </w:rPr>
              <w:t xml:space="preserve"> daily limit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32550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B3C97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.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02E1E" w14:textId="77777777" w:rsidR="00B36968" w:rsidRPr="00CB1F10" w:rsidRDefault="00B36968" w:rsidP="000C740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B1F10">
              <w:rPr>
                <w:rFonts w:cs="Times New Roman"/>
                <w:sz w:val="22"/>
                <w:szCs w:val="22"/>
              </w:rPr>
              <w:t>-.005</w:t>
            </w:r>
          </w:p>
        </w:tc>
      </w:tr>
    </w:tbl>
    <w:p w14:paraId="3F1B8768" w14:textId="07A22E2E" w:rsidR="00B36968" w:rsidRDefault="00B36968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0FC14842" w14:textId="1A580DF1" w:rsidR="00A13207" w:rsidRPr="000662A3" w:rsidRDefault="00A13207" w:rsidP="000662A3">
      <w:pPr>
        <w:jc w:val="center"/>
        <w:rPr>
          <w:b/>
          <w:bCs/>
          <w:u w:val="single"/>
        </w:rPr>
      </w:pPr>
      <w:r w:rsidRPr="000662A3">
        <w:rPr>
          <w:b/>
          <w:bCs/>
          <w:u w:val="single"/>
        </w:rPr>
        <w:lastRenderedPageBreak/>
        <w:t>Scatterplots with fit lines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A13207" w:rsidRPr="00CB1F10" w14:paraId="27FCF8AB" w14:textId="77777777" w:rsidTr="000662A3">
        <w:tc>
          <w:tcPr>
            <w:tcW w:w="9576" w:type="dxa"/>
          </w:tcPr>
          <w:p w14:paraId="38254097" w14:textId="77777777" w:rsidR="00A13207" w:rsidRPr="000662A3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662A3">
              <w:rPr>
                <w:rFonts w:cs="Times New Roman"/>
                <w:b/>
                <w:bCs/>
                <w:sz w:val="22"/>
                <w:szCs w:val="22"/>
              </w:rPr>
              <w:t>Food insecurity and overall mental health</w:t>
            </w:r>
          </w:p>
          <w:p w14:paraId="4D2E6945" w14:textId="3ED5EE89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  <w:r w:rsidRPr="00A13207">
              <w:rPr>
                <w:rFonts w:cs="Times New Roman"/>
                <w:noProof/>
                <w:sz w:val="22"/>
                <w:szCs w:val="22"/>
              </w:rPr>
              <w:drawing>
                <wp:inline distT="0" distB="0" distL="0" distR="0" wp14:anchorId="6776A1EA" wp14:editId="503DF345">
                  <wp:extent cx="3926856" cy="2303252"/>
                  <wp:effectExtent l="0" t="0" r="0" b="1905"/>
                  <wp:docPr id="38709223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2104" cy="2312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DC2DF4A" w14:textId="1E387A9D" w:rsidR="00A13207" w:rsidRPr="00CB1F10" w:rsidRDefault="00A13207" w:rsidP="005C100A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13207" w:rsidRPr="00CB1F10" w14:paraId="5D8DCAE9" w14:textId="77777777" w:rsidTr="000662A3">
        <w:tc>
          <w:tcPr>
            <w:tcW w:w="9576" w:type="dxa"/>
          </w:tcPr>
          <w:p w14:paraId="110D8BAF" w14:textId="77777777" w:rsidR="00A13207" w:rsidRPr="000662A3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662A3">
              <w:rPr>
                <w:rFonts w:cs="Times New Roman"/>
                <w:b/>
                <w:bCs/>
                <w:sz w:val="22"/>
                <w:szCs w:val="22"/>
              </w:rPr>
              <w:t>Food insecurity and life satisfaction</w:t>
            </w:r>
          </w:p>
          <w:p w14:paraId="0288EE15" w14:textId="6EF24D69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  <w:r w:rsidRPr="00A13207">
              <w:rPr>
                <w:rFonts w:cs="Times New Roman"/>
                <w:noProof/>
                <w:sz w:val="22"/>
                <w:szCs w:val="22"/>
              </w:rPr>
              <w:drawing>
                <wp:inline distT="0" distB="0" distL="0" distR="0" wp14:anchorId="4732CA55" wp14:editId="2644FD54">
                  <wp:extent cx="3838755" cy="2251577"/>
                  <wp:effectExtent l="0" t="0" r="0" b="0"/>
                  <wp:docPr id="1874597155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55617" cy="22614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A224EE1" w14:textId="77777777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</w:p>
          <w:p w14:paraId="2EDC8958" w14:textId="548BAF96" w:rsidR="00A13207" w:rsidRPr="00CB1F10" w:rsidRDefault="00A13207" w:rsidP="005C100A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13207" w:rsidRPr="00CB1F10" w14:paraId="6CFE3E16" w14:textId="77777777" w:rsidTr="000662A3">
        <w:tc>
          <w:tcPr>
            <w:tcW w:w="9576" w:type="dxa"/>
          </w:tcPr>
          <w:p w14:paraId="58543860" w14:textId="77777777" w:rsidR="00A13207" w:rsidRPr="000662A3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662A3">
              <w:rPr>
                <w:rFonts w:cs="Times New Roman"/>
                <w:b/>
                <w:bCs/>
                <w:sz w:val="22"/>
                <w:szCs w:val="22"/>
              </w:rPr>
              <w:t>Food insecurity and overall physical health</w:t>
            </w:r>
          </w:p>
          <w:p w14:paraId="22CB6E71" w14:textId="1BAFDDF7" w:rsidR="000662A3" w:rsidRPr="000662A3" w:rsidRDefault="000662A3" w:rsidP="000662A3">
            <w:pPr>
              <w:rPr>
                <w:rFonts w:cs="Times New Roman"/>
                <w:sz w:val="22"/>
                <w:szCs w:val="22"/>
              </w:rPr>
            </w:pPr>
            <w:r w:rsidRPr="000662A3">
              <w:rPr>
                <w:rFonts w:cs="Times New Roman"/>
                <w:noProof/>
                <w:sz w:val="22"/>
                <w:szCs w:val="22"/>
              </w:rPr>
              <w:drawing>
                <wp:inline distT="0" distB="0" distL="0" distR="0" wp14:anchorId="6B1BC117" wp14:editId="45D486A3">
                  <wp:extent cx="3959525" cy="2322413"/>
                  <wp:effectExtent l="0" t="0" r="3175" b="1905"/>
                  <wp:docPr id="602957103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9863" cy="23284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158ABDB" w14:textId="77777777" w:rsidR="000662A3" w:rsidRPr="000662A3" w:rsidRDefault="000662A3" w:rsidP="000662A3">
            <w:pPr>
              <w:rPr>
                <w:rFonts w:cs="Times New Roman"/>
                <w:sz w:val="22"/>
                <w:szCs w:val="22"/>
              </w:rPr>
            </w:pPr>
          </w:p>
          <w:p w14:paraId="23AE3399" w14:textId="470D27A6" w:rsidR="00A13207" w:rsidRPr="00CB1F10" w:rsidRDefault="00A13207" w:rsidP="005C100A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13207" w:rsidRPr="00CB1F10" w14:paraId="6003AF81" w14:textId="77777777" w:rsidTr="000662A3">
        <w:tc>
          <w:tcPr>
            <w:tcW w:w="9576" w:type="dxa"/>
          </w:tcPr>
          <w:p w14:paraId="504FEC6D" w14:textId="77777777" w:rsidR="00A13207" w:rsidRPr="000662A3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662A3">
              <w:rPr>
                <w:rFonts w:cs="Times New Roman"/>
                <w:b/>
                <w:bCs/>
                <w:sz w:val="22"/>
                <w:szCs w:val="22"/>
              </w:rPr>
              <w:lastRenderedPageBreak/>
              <w:t xml:space="preserve">Food insecurity and </w:t>
            </w:r>
            <w:proofErr w:type="gramStart"/>
            <w:r w:rsidRPr="000662A3">
              <w:rPr>
                <w:rFonts w:cs="Times New Roman"/>
                <w:b/>
                <w:bCs/>
                <w:sz w:val="22"/>
                <w:szCs w:val="22"/>
              </w:rPr>
              <w:t># of chronic</w:t>
            </w:r>
            <w:proofErr w:type="gramEnd"/>
            <w:r w:rsidRPr="000662A3">
              <w:rPr>
                <w:rFonts w:cs="Times New Roman"/>
                <w:b/>
                <w:bCs/>
                <w:sz w:val="22"/>
                <w:szCs w:val="22"/>
              </w:rPr>
              <w:t xml:space="preserve"> health conditions</w:t>
            </w:r>
          </w:p>
          <w:p w14:paraId="19E384C1" w14:textId="6D262B60" w:rsidR="000662A3" w:rsidRPr="000662A3" w:rsidRDefault="000662A3" w:rsidP="000662A3">
            <w:pPr>
              <w:rPr>
                <w:rFonts w:cs="Times New Roman"/>
                <w:sz w:val="22"/>
                <w:szCs w:val="22"/>
              </w:rPr>
            </w:pPr>
            <w:r w:rsidRPr="000662A3">
              <w:rPr>
                <w:rFonts w:cs="Times New Roman"/>
                <w:noProof/>
                <w:sz w:val="22"/>
                <w:szCs w:val="22"/>
              </w:rPr>
              <w:drawing>
                <wp:inline distT="0" distB="0" distL="0" distR="0" wp14:anchorId="34541CD9" wp14:editId="614AA2D1">
                  <wp:extent cx="4147467" cy="2432649"/>
                  <wp:effectExtent l="0" t="0" r="5715" b="6350"/>
                  <wp:docPr id="2109012770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55896" cy="24375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0A0B319" w14:textId="27C40229" w:rsidR="00A13207" w:rsidRPr="00CB1F10" w:rsidRDefault="00A13207" w:rsidP="005C100A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13207" w:rsidRPr="00CB1F10" w14:paraId="6C0B424C" w14:textId="77777777" w:rsidTr="000662A3">
        <w:tc>
          <w:tcPr>
            <w:tcW w:w="9576" w:type="dxa"/>
          </w:tcPr>
          <w:p w14:paraId="0870D796" w14:textId="2D0F0DE5" w:rsidR="00A13207" w:rsidRPr="000662A3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662A3">
              <w:rPr>
                <w:rFonts w:cs="Times New Roman"/>
                <w:b/>
                <w:bCs/>
                <w:sz w:val="22"/>
                <w:szCs w:val="22"/>
              </w:rPr>
              <w:t>Food insecurity and daily limitations</w:t>
            </w:r>
          </w:p>
        </w:tc>
      </w:tr>
      <w:tr w:rsidR="00A13207" w:rsidRPr="00CB1F10" w14:paraId="721D1F65" w14:textId="77777777" w:rsidTr="000662A3">
        <w:tc>
          <w:tcPr>
            <w:tcW w:w="9576" w:type="dxa"/>
          </w:tcPr>
          <w:p w14:paraId="21776C75" w14:textId="54D65E71" w:rsidR="000662A3" w:rsidRPr="000662A3" w:rsidRDefault="000662A3" w:rsidP="000662A3">
            <w:pPr>
              <w:rPr>
                <w:rFonts w:cs="Times New Roman"/>
                <w:sz w:val="22"/>
                <w:szCs w:val="22"/>
              </w:rPr>
            </w:pPr>
            <w:r w:rsidRPr="000662A3">
              <w:rPr>
                <w:rFonts w:cs="Times New Roman"/>
                <w:noProof/>
                <w:sz w:val="22"/>
                <w:szCs w:val="22"/>
              </w:rPr>
              <w:drawing>
                <wp:inline distT="0" distB="0" distL="0" distR="0" wp14:anchorId="7F0C99DB" wp14:editId="3AEFBEDA">
                  <wp:extent cx="4323955" cy="2536166"/>
                  <wp:effectExtent l="0" t="0" r="635" b="0"/>
                  <wp:docPr id="985899020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33788" cy="2541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D888EC1" w14:textId="77777777" w:rsidR="000662A3" w:rsidRPr="000662A3" w:rsidRDefault="000662A3" w:rsidP="000662A3">
            <w:pPr>
              <w:rPr>
                <w:rFonts w:cs="Times New Roman"/>
                <w:sz w:val="22"/>
                <w:szCs w:val="22"/>
              </w:rPr>
            </w:pPr>
          </w:p>
          <w:p w14:paraId="5A60EEC7" w14:textId="696CC4C4" w:rsidR="00A13207" w:rsidRPr="000662A3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662A3">
              <w:rPr>
                <w:rFonts w:cs="Times New Roman"/>
                <w:b/>
                <w:bCs/>
                <w:sz w:val="22"/>
                <w:szCs w:val="22"/>
              </w:rPr>
              <w:t>Neighborhood disorder and overall mental health</w:t>
            </w:r>
          </w:p>
          <w:p w14:paraId="0178E3F5" w14:textId="767209E4" w:rsidR="000662A3" w:rsidRPr="000662A3" w:rsidRDefault="000662A3" w:rsidP="000662A3">
            <w:pPr>
              <w:rPr>
                <w:rFonts w:cs="Times New Roman"/>
                <w:sz w:val="22"/>
                <w:szCs w:val="22"/>
              </w:rPr>
            </w:pPr>
            <w:r w:rsidRPr="000662A3">
              <w:rPr>
                <w:rFonts w:cs="Times New Roman"/>
                <w:noProof/>
                <w:sz w:val="22"/>
                <w:szCs w:val="22"/>
              </w:rPr>
              <w:drawing>
                <wp:inline distT="0" distB="0" distL="0" distR="0" wp14:anchorId="5C63F347" wp14:editId="23AB1430">
                  <wp:extent cx="4062830" cy="2389517"/>
                  <wp:effectExtent l="0" t="0" r="0" b="0"/>
                  <wp:docPr id="53454368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71135" cy="23944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6FB4F48" w14:textId="675FE933" w:rsidR="00A13207" w:rsidRPr="00CB1F10" w:rsidRDefault="00A13207" w:rsidP="005C100A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13207" w:rsidRPr="00CB1F10" w14:paraId="5B423337" w14:textId="77777777" w:rsidTr="000662A3">
        <w:tc>
          <w:tcPr>
            <w:tcW w:w="9576" w:type="dxa"/>
          </w:tcPr>
          <w:p w14:paraId="6A2FBE63" w14:textId="753232CD" w:rsidR="00A13207" w:rsidRPr="000662A3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662A3">
              <w:rPr>
                <w:rFonts w:cs="Times New Roman"/>
                <w:b/>
                <w:bCs/>
                <w:sz w:val="22"/>
                <w:szCs w:val="22"/>
              </w:rPr>
              <w:lastRenderedPageBreak/>
              <w:t>Neighborhood disorder and life satisfaction</w:t>
            </w:r>
          </w:p>
          <w:p w14:paraId="50A03D0F" w14:textId="095D39B1" w:rsidR="000662A3" w:rsidRPr="000662A3" w:rsidRDefault="000662A3" w:rsidP="000662A3">
            <w:pPr>
              <w:rPr>
                <w:rFonts w:cs="Times New Roman"/>
                <w:sz w:val="22"/>
                <w:szCs w:val="22"/>
              </w:rPr>
            </w:pPr>
            <w:r w:rsidRPr="000662A3">
              <w:rPr>
                <w:rFonts w:cs="Times New Roman"/>
                <w:noProof/>
                <w:sz w:val="22"/>
                <w:szCs w:val="22"/>
              </w:rPr>
              <w:drawing>
                <wp:inline distT="0" distB="0" distL="0" distR="0" wp14:anchorId="0BDA4BF2" wp14:editId="176EB5FB">
                  <wp:extent cx="4150834" cy="2441276"/>
                  <wp:effectExtent l="0" t="0" r="2540" b="0"/>
                  <wp:docPr id="1158273490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3957" cy="24489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24A6644" w14:textId="66F3D30F" w:rsidR="00A13207" w:rsidRPr="00CB1F10" w:rsidRDefault="00A13207" w:rsidP="005C100A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13207" w:rsidRPr="00CB1F10" w14:paraId="2978B217" w14:textId="77777777" w:rsidTr="000662A3">
        <w:tc>
          <w:tcPr>
            <w:tcW w:w="9576" w:type="dxa"/>
          </w:tcPr>
          <w:p w14:paraId="7526A144" w14:textId="77777777" w:rsidR="00A13207" w:rsidRPr="000662A3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662A3">
              <w:rPr>
                <w:rFonts w:cs="Times New Roman"/>
                <w:b/>
                <w:bCs/>
                <w:sz w:val="22"/>
                <w:szCs w:val="22"/>
              </w:rPr>
              <w:t>Neighborhood disorder and overall physical health</w:t>
            </w:r>
          </w:p>
          <w:p w14:paraId="25F3D3B5" w14:textId="1DF071AF" w:rsidR="000662A3" w:rsidRPr="000662A3" w:rsidRDefault="000662A3" w:rsidP="000662A3">
            <w:pPr>
              <w:rPr>
                <w:rFonts w:cs="Times New Roman"/>
                <w:sz w:val="22"/>
                <w:szCs w:val="22"/>
              </w:rPr>
            </w:pPr>
            <w:r w:rsidRPr="000662A3">
              <w:rPr>
                <w:rFonts w:cs="Times New Roman"/>
                <w:noProof/>
                <w:sz w:val="22"/>
                <w:szCs w:val="22"/>
              </w:rPr>
              <w:drawing>
                <wp:inline distT="0" distB="0" distL="0" distR="0" wp14:anchorId="7EC3507D" wp14:editId="5CBD270B">
                  <wp:extent cx="3976778" cy="2338906"/>
                  <wp:effectExtent l="0" t="0" r="5080" b="4445"/>
                  <wp:docPr id="6890434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88184" cy="23456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06CE035" w14:textId="77777777" w:rsidR="000662A3" w:rsidRPr="000662A3" w:rsidRDefault="000662A3" w:rsidP="000662A3">
            <w:pPr>
              <w:rPr>
                <w:rFonts w:cs="Times New Roman"/>
                <w:sz w:val="22"/>
                <w:szCs w:val="22"/>
              </w:rPr>
            </w:pPr>
          </w:p>
          <w:p w14:paraId="15B3B021" w14:textId="7721F345" w:rsidR="00A13207" w:rsidRPr="00CB1F10" w:rsidRDefault="00A13207" w:rsidP="005C100A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13207" w:rsidRPr="00CB1F10" w14:paraId="4FB5C48A" w14:textId="77777777" w:rsidTr="000662A3">
        <w:tc>
          <w:tcPr>
            <w:tcW w:w="9576" w:type="dxa"/>
          </w:tcPr>
          <w:p w14:paraId="02779469" w14:textId="77777777" w:rsidR="00A13207" w:rsidRPr="000662A3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662A3">
              <w:rPr>
                <w:rFonts w:cs="Times New Roman"/>
                <w:b/>
                <w:bCs/>
                <w:sz w:val="22"/>
                <w:szCs w:val="22"/>
              </w:rPr>
              <w:t xml:space="preserve">Neighborhood disorder and </w:t>
            </w:r>
            <w:proofErr w:type="gramStart"/>
            <w:r w:rsidRPr="000662A3">
              <w:rPr>
                <w:rFonts w:cs="Times New Roman"/>
                <w:b/>
                <w:bCs/>
                <w:sz w:val="22"/>
                <w:szCs w:val="22"/>
              </w:rPr>
              <w:t># of chronic</w:t>
            </w:r>
            <w:proofErr w:type="gramEnd"/>
            <w:r w:rsidRPr="000662A3">
              <w:rPr>
                <w:rFonts w:cs="Times New Roman"/>
                <w:b/>
                <w:bCs/>
                <w:sz w:val="22"/>
                <w:szCs w:val="22"/>
              </w:rPr>
              <w:t xml:space="preserve"> health conditions</w:t>
            </w:r>
          </w:p>
          <w:p w14:paraId="3AFC8161" w14:textId="4B27DBCF" w:rsidR="000662A3" w:rsidRPr="000662A3" w:rsidRDefault="000662A3" w:rsidP="000662A3">
            <w:pPr>
              <w:rPr>
                <w:rFonts w:cs="Times New Roman"/>
                <w:sz w:val="22"/>
                <w:szCs w:val="22"/>
              </w:rPr>
            </w:pPr>
            <w:r w:rsidRPr="000662A3">
              <w:rPr>
                <w:rFonts w:cs="Times New Roman"/>
                <w:noProof/>
                <w:sz w:val="22"/>
                <w:szCs w:val="22"/>
              </w:rPr>
              <w:drawing>
                <wp:inline distT="0" distB="0" distL="0" distR="0" wp14:anchorId="18561F53" wp14:editId="28A70383">
                  <wp:extent cx="4033497" cy="2372265"/>
                  <wp:effectExtent l="0" t="0" r="5715" b="9525"/>
                  <wp:docPr id="1466238243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4606" cy="23787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3FC31FF" w14:textId="77777777" w:rsidR="000662A3" w:rsidRPr="000662A3" w:rsidRDefault="000662A3" w:rsidP="000662A3">
            <w:pPr>
              <w:rPr>
                <w:rFonts w:cs="Times New Roman"/>
                <w:sz w:val="22"/>
                <w:szCs w:val="22"/>
              </w:rPr>
            </w:pPr>
          </w:p>
          <w:p w14:paraId="1654D681" w14:textId="4EFDE0A9" w:rsidR="00A13207" w:rsidRPr="00CB1F10" w:rsidRDefault="00A13207" w:rsidP="005C100A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13207" w:rsidRPr="00CB1F10" w14:paraId="764A94CE" w14:textId="77777777" w:rsidTr="000662A3">
        <w:tc>
          <w:tcPr>
            <w:tcW w:w="9576" w:type="dxa"/>
          </w:tcPr>
          <w:p w14:paraId="0B41CC62" w14:textId="365148BA" w:rsidR="00A13207" w:rsidRPr="000662A3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662A3">
              <w:rPr>
                <w:rFonts w:cs="Times New Roman"/>
                <w:b/>
                <w:bCs/>
                <w:sz w:val="22"/>
                <w:szCs w:val="22"/>
              </w:rPr>
              <w:lastRenderedPageBreak/>
              <w:t>Neighborhood disorder and daily limitations</w:t>
            </w:r>
          </w:p>
        </w:tc>
      </w:tr>
      <w:tr w:rsidR="00A13207" w:rsidRPr="00CB1F10" w14:paraId="55D40BDE" w14:textId="77777777" w:rsidTr="000662A3">
        <w:tc>
          <w:tcPr>
            <w:tcW w:w="9576" w:type="dxa"/>
          </w:tcPr>
          <w:p w14:paraId="263B8E6F" w14:textId="3505F608" w:rsidR="00A13207" w:rsidRPr="00CB1F10" w:rsidRDefault="00A13207" w:rsidP="005C100A">
            <w:pPr>
              <w:rPr>
                <w:rFonts w:cs="Times New Roman"/>
                <w:sz w:val="22"/>
                <w:szCs w:val="22"/>
              </w:rPr>
            </w:pPr>
          </w:p>
        </w:tc>
      </w:tr>
    </w:tbl>
    <w:p w14:paraId="2A801288" w14:textId="3D591EF8" w:rsidR="000662A3" w:rsidRPr="000662A3" w:rsidRDefault="000662A3" w:rsidP="000662A3">
      <w:r w:rsidRPr="000662A3">
        <w:rPr>
          <w:noProof/>
        </w:rPr>
        <w:drawing>
          <wp:inline distT="0" distB="0" distL="0" distR="0" wp14:anchorId="7939690D" wp14:editId="39CFF9FB">
            <wp:extent cx="4400176" cy="2587925"/>
            <wp:effectExtent l="0" t="0" r="635" b="3175"/>
            <wp:docPr id="552267147" name="Picture 34" descr="A graph of a neighborhood disorder sca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267147" name="Picture 34" descr="A graph of a neighborhood disorder sca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2220" cy="2595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3BA29" w14:textId="77777777" w:rsidR="000662A3" w:rsidRPr="000662A3" w:rsidRDefault="000662A3" w:rsidP="000662A3"/>
    <w:p w14:paraId="3A2EDAF0" w14:textId="77777777" w:rsidR="00563FAF" w:rsidRDefault="00563FAF">
      <w:r>
        <w:br w:type="page"/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0"/>
      </w:tblGrid>
      <w:tr w:rsidR="00A13207" w:rsidRPr="00CB1F10" w14:paraId="7AFB1308" w14:textId="77777777" w:rsidTr="000662A3">
        <w:tc>
          <w:tcPr>
            <w:tcW w:w="9450" w:type="dxa"/>
          </w:tcPr>
          <w:p w14:paraId="7E05395C" w14:textId="0E3FA1CC" w:rsidR="00A13207" w:rsidRDefault="00A13207" w:rsidP="000662A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A13207">
              <w:rPr>
                <w:rFonts w:cs="Times New Roman"/>
                <w:b/>
                <w:bCs/>
                <w:sz w:val="22"/>
                <w:szCs w:val="22"/>
              </w:rPr>
              <w:lastRenderedPageBreak/>
              <w:t xml:space="preserve">Normal Q </w:t>
            </w:r>
            <w:proofErr w:type="spellStart"/>
            <w:r w:rsidRPr="00A13207">
              <w:rPr>
                <w:rFonts w:cs="Times New Roman"/>
                <w:b/>
                <w:bCs/>
                <w:sz w:val="22"/>
                <w:szCs w:val="22"/>
              </w:rPr>
              <w:t>Q</w:t>
            </w:r>
            <w:proofErr w:type="spellEnd"/>
            <w:r w:rsidRPr="00A13207">
              <w:rPr>
                <w:rFonts w:cs="Times New Roman"/>
                <w:b/>
                <w:bCs/>
                <w:sz w:val="22"/>
                <w:szCs w:val="22"/>
              </w:rPr>
              <w:t xml:space="preserve"> plots</w:t>
            </w:r>
          </w:p>
          <w:p w14:paraId="560390ED" w14:textId="77777777" w:rsidR="00A13207" w:rsidRPr="00A13207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  <w:p w14:paraId="2CD474C0" w14:textId="77777777" w:rsidR="00A13207" w:rsidRPr="000662A3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662A3">
              <w:rPr>
                <w:rFonts w:cs="Times New Roman"/>
                <w:b/>
                <w:bCs/>
                <w:sz w:val="22"/>
                <w:szCs w:val="22"/>
              </w:rPr>
              <w:t>Food Insecurity</w:t>
            </w:r>
          </w:p>
          <w:p w14:paraId="6131A2C2" w14:textId="102F8111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  <w:r w:rsidRPr="00A13207">
              <w:rPr>
                <w:rFonts w:cs="Times New Roman"/>
                <w:noProof/>
                <w:sz w:val="22"/>
                <w:szCs w:val="22"/>
              </w:rPr>
              <w:drawing>
                <wp:inline distT="0" distB="0" distL="0" distR="0" wp14:anchorId="5DFD8058" wp14:editId="18D9BC66">
                  <wp:extent cx="3388135" cy="1992701"/>
                  <wp:effectExtent l="0" t="0" r="3175" b="7620"/>
                  <wp:docPr id="42009998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17173" cy="20097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83DD0CE" w14:textId="77777777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</w:p>
          <w:p w14:paraId="068050FF" w14:textId="77777777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</w:p>
          <w:p w14:paraId="2999A35C" w14:textId="77777777" w:rsidR="00A13207" w:rsidRPr="000662A3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662A3">
              <w:rPr>
                <w:rFonts w:cs="Times New Roman"/>
                <w:b/>
                <w:bCs/>
                <w:sz w:val="22"/>
                <w:szCs w:val="22"/>
              </w:rPr>
              <w:t>Neighborhood disorder</w:t>
            </w:r>
          </w:p>
          <w:p w14:paraId="6D7F5C6E" w14:textId="5B318F41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  <w:r w:rsidRPr="00A13207">
              <w:rPr>
                <w:rFonts w:cs="Times New Roman"/>
                <w:noProof/>
                <w:sz w:val="22"/>
                <w:szCs w:val="22"/>
              </w:rPr>
              <w:drawing>
                <wp:inline distT="0" distB="0" distL="0" distR="0" wp14:anchorId="43D21513" wp14:editId="1B90B0C2">
                  <wp:extent cx="3197461" cy="1880558"/>
                  <wp:effectExtent l="0" t="0" r="3175" b="5715"/>
                  <wp:docPr id="70180302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96" cy="18898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A09E2B1" w14:textId="77777777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</w:p>
          <w:p w14:paraId="04F5CA89" w14:textId="337FADA9" w:rsidR="00A13207" w:rsidRPr="000662A3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662A3">
              <w:rPr>
                <w:rFonts w:cs="Times New Roman"/>
                <w:b/>
                <w:bCs/>
                <w:sz w:val="22"/>
                <w:szCs w:val="22"/>
              </w:rPr>
              <w:t>Overall mental health</w:t>
            </w:r>
          </w:p>
          <w:p w14:paraId="0097A38C" w14:textId="76C3FE49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  <w:r w:rsidRPr="00A13207">
              <w:rPr>
                <w:rFonts w:cs="Times New Roman"/>
                <w:noProof/>
                <w:sz w:val="22"/>
                <w:szCs w:val="22"/>
              </w:rPr>
              <w:drawing>
                <wp:inline distT="0" distB="0" distL="0" distR="0" wp14:anchorId="50B310C8" wp14:editId="30877249">
                  <wp:extent cx="3476141" cy="2044461"/>
                  <wp:effectExtent l="0" t="0" r="0" b="0"/>
                  <wp:docPr id="1382377994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1338" cy="20533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469F1FF" w14:textId="77777777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</w:p>
          <w:p w14:paraId="32EC9F42" w14:textId="77777777" w:rsidR="00563FAF" w:rsidRDefault="00563FAF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  <w:p w14:paraId="2060C6D5" w14:textId="77777777" w:rsidR="00563FAF" w:rsidRDefault="00563FAF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  <w:p w14:paraId="35E0329D" w14:textId="77777777" w:rsidR="00563FAF" w:rsidRDefault="00563FAF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  <w:p w14:paraId="7D2C29D4" w14:textId="77777777" w:rsidR="00563FAF" w:rsidRDefault="00563FAF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  <w:p w14:paraId="18543A6C" w14:textId="77777777" w:rsidR="00563FAF" w:rsidRDefault="00563FAF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  <w:p w14:paraId="67A29D14" w14:textId="224DA8DF" w:rsidR="00A13207" w:rsidRPr="000662A3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662A3">
              <w:rPr>
                <w:rFonts w:cs="Times New Roman"/>
                <w:b/>
                <w:bCs/>
                <w:sz w:val="22"/>
                <w:szCs w:val="22"/>
              </w:rPr>
              <w:lastRenderedPageBreak/>
              <w:t>Life satisfaction</w:t>
            </w:r>
          </w:p>
          <w:p w14:paraId="0EC0BE4A" w14:textId="1E18F3D5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  <w:r w:rsidRPr="00A13207">
              <w:rPr>
                <w:rFonts w:cs="Times New Roman"/>
                <w:noProof/>
                <w:sz w:val="22"/>
                <w:szCs w:val="22"/>
              </w:rPr>
              <w:drawing>
                <wp:inline distT="0" distB="0" distL="0" distR="0" wp14:anchorId="5900CCE1" wp14:editId="5AECCD9D">
                  <wp:extent cx="3754817" cy="2208362"/>
                  <wp:effectExtent l="0" t="0" r="0" b="1905"/>
                  <wp:docPr id="493801890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5145" cy="22144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350DB9A" w14:textId="77777777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</w:p>
          <w:p w14:paraId="6E614115" w14:textId="7AB9F716" w:rsidR="00A13207" w:rsidRPr="000662A3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662A3">
              <w:rPr>
                <w:rFonts w:cs="Times New Roman"/>
                <w:b/>
                <w:bCs/>
                <w:sz w:val="22"/>
                <w:szCs w:val="22"/>
              </w:rPr>
              <w:t>Overall physical health</w:t>
            </w:r>
          </w:p>
          <w:p w14:paraId="7F4E298E" w14:textId="434CF22F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  <w:r w:rsidRPr="00A13207">
              <w:rPr>
                <w:rFonts w:cs="Times New Roman"/>
                <w:noProof/>
                <w:sz w:val="22"/>
                <w:szCs w:val="22"/>
              </w:rPr>
              <w:drawing>
                <wp:inline distT="0" distB="0" distL="0" distR="0" wp14:anchorId="472C087B" wp14:editId="595135FB">
                  <wp:extent cx="3505474" cy="2061713"/>
                  <wp:effectExtent l="0" t="0" r="0" b="0"/>
                  <wp:docPr id="63683580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2775" cy="20660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49D1961" w14:textId="77777777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</w:p>
          <w:p w14:paraId="43F93450" w14:textId="77777777" w:rsidR="000662A3" w:rsidRDefault="000662A3" w:rsidP="005C100A">
            <w:pPr>
              <w:rPr>
                <w:rFonts w:cs="Times New Roman"/>
                <w:sz w:val="22"/>
                <w:szCs w:val="22"/>
              </w:rPr>
            </w:pPr>
          </w:p>
          <w:p w14:paraId="09EDC574" w14:textId="66CF90F7" w:rsidR="00A13207" w:rsidRPr="000662A3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662A3">
              <w:rPr>
                <w:rFonts w:cs="Times New Roman"/>
                <w:b/>
                <w:bCs/>
                <w:sz w:val="22"/>
                <w:szCs w:val="22"/>
              </w:rPr>
              <w:t>Number of chronic health conditions</w:t>
            </w:r>
          </w:p>
          <w:p w14:paraId="71A35875" w14:textId="56EC45C7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  <w:r w:rsidRPr="00A13207">
              <w:rPr>
                <w:rFonts w:cs="Times New Roman"/>
                <w:noProof/>
                <w:sz w:val="22"/>
                <w:szCs w:val="22"/>
              </w:rPr>
              <w:drawing>
                <wp:inline distT="0" distB="0" distL="0" distR="0" wp14:anchorId="1D30BBDA" wp14:editId="237D645D">
                  <wp:extent cx="3637479" cy="2139351"/>
                  <wp:effectExtent l="0" t="0" r="1270" b="0"/>
                  <wp:docPr id="1129084174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48210" cy="2145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9CD58AB" w14:textId="77777777" w:rsidR="000662A3" w:rsidRDefault="000662A3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  <w:p w14:paraId="4DBE14EF" w14:textId="77777777" w:rsidR="00563FAF" w:rsidRDefault="00563FAF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  <w:p w14:paraId="01C6ADC7" w14:textId="77777777" w:rsidR="00563FAF" w:rsidRDefault="00563FAF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  <w:p w14:paraId="6D1D53BE" w14:textId="77777777" w:rsidR="00563FAF" w:rsidRDefault="00563FAF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  <w:p w14:paraId="5C44F29D" w14:textId="77777777" w:rsidR="00563FAF" w:rsidRDefault="00563FAF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  <w:p w14:paraId="4462E5B2" w14:textId="77777777" w:rsidR="00563FAF" w:rsidRDefault="00563FAF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  <w:p w14:paraId="300E1CA2" w14:textId="5C1C4A80" w:rsidR="00A13207" w:rsidRPr="000662A3" w:rsidRDefault="00A13207" w:rsidP="005C100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662A3">
              <w:rPr>
                <w:rFonts w:cs="Times New Roman"/>
                <w:b/>
                <w:bCs/>
                <w:sz w:val="22"/>
                <w:szCs w:val="22"/>
              </w:rPr>
              <w:t>Daily limitations</w:t>
            </w:r>
          </w:p>
          <w:p w14:paraId="42D831CB" w14:textId="5619C7FF" w:rsidR="00A13207" w:rsidRPr="00CB1F10" w:rsidRDefault="00A13207" w:rsidP="005C100A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13207" w:rsidRPr="00CB1F10" w14:paraId="233F5DFE" w14:textId="77777777" w:rsidTr="000662A3">
        <w:tc>
          <w:tcPr>
            <w:tcW w:w="9450" w:type="dxa"/>
          </w:tcPr>
          <w:p w14:paraId="1C538BEB" w14:textId="6C6B70A9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  <w:r w:rsidRPr="00A13207">
              <w:rPr>
                <w:rFonts w:cs="Times New Roman"/>
                <w:noProof/>
                <w:sz w:val="22"/>
                <w:szCs w:val="22"/>
              </w:rPr>
              <w:lastRenderedPageBreak/>
              <w:drawing>
                <wp:inline distT="0" distB="0" distL="0" distR="0" wp14:anchorId="23F22A75" wp14:editId="10235F30">
                  <wp:extent cx="4106832" cy="2415396"/>
                  <wp:effectExtent l="0" t="0" r="8255" b="4445"/>
                  <wp:docPr id="38958513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8019" cy="242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C2B7FCD" w14:textId="77777777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</w:p>
          <w:p w14:paraId="3BD2B59D" w14:textId="77777777" w:rsidR="00A13207" w:rsidRPr="00A13207" w:rsidRDefault="00A13207" w:rsidP="00A13207">
            <w:pPr>
              <w:rPr>
                <w:rFonts w:cs="Times New Roman"/>
                <w:sz w:val="22"/>
                <w:szCs w:val="22"/>
              </w:rPr>
            </w:pPr>
          </w:p>
          <w:p w14:paraId="0D161564" w14:textId="160A8210" w:rsidR="00A13207" w:rsidRPr="00CB1F10" w:rsidRDefault="00A13207" w:rsidP="005C100A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13207" w:rsidRPr="00CB1F10" w14:paraId="614DE15F" w14:textId="77777777" w:rsidTr="000662A3">
        <w:tc>
          <w:tcPr>
            <w:tcW w:w="9450" w:type="dxa"/>
          </w:tcPr>
          <w:p w14:paraId="5105A9BF" w14:textId="2C2C6486" w:rsidR="00A13207" w:rsidRPr="00CB1F10" w:rsidRDefault="00A13207" w:rsidP="005C100A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13207" w:rsidRPr="00CB1F10" w14:paraId="3FDC39D2" w14:textId="77777777" w:rsidTr="000662A3">
        <w:tc>
          <w:tcPr>
            <w:tcW w:w="9450" w:type="dxa"/>
          </w:tcPr>
          <w:p w14:paraId="03CBE351" w14:textId="3E1931CF" w:rsidR="00A13207" w:rsidRPr="00CB1F10" w:rsidRDefault="00A13207" w:rsidP="005C100A">
            <w:pPr>
              <w:rPr>
                <w:rFonts w:cs="Times New Roman"/>
                <w:sz w:val="22"/>
                <w:szCs w:val="22"/>
              </w:rPr>
            </w:pPr>
          </w:p>
        </w:tc>
      </w:tr>
    </w:tbl>
    <w:p w14:paraId="04A41179" w14:textId="27A6316D" w:rsidR="00A13207" w:rsidRDefault="00A13207" w:rsidP="00A13207"/>
    <w:sectPr w:rsidR="00A13207" w:rsidSect="000662A3">
      <w:headerReference w:type="default" r:id="rId24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706B64" w14:textId="77777777" w:rsidR="00AD463F" w:rsidRDefault="00AD463F" w:rsidP="000662A3">
      <w:pPr>
        <w:spacing w:after="0" w:line="240" w:lineRule="auto"/>
      </w:pPr>
      <w:r>
        <w:separator/>
      </w:r>
    </w:p>
  </w:endnote>
  <w:endnote w:type="continuationSeparator" w:id="0">
    <w:p w14:paraId="58AF67EA" w14:textId="77777777" w:rsidR="00AD463F" w:rsidRDefault="00AD463F" w:rsidP="00066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721125" w14:textId="77777777" w:rsidR="00AD463F" w:rsidRDefault="00AD463F" w:rsidP="000662A3">
      <w:pPr>
        <w:spacing w:after="0" w:line="240" w:lineRule="auto"/>
      </w:pPr>
      <w:r>
        <w:separator/>
      </w:r>
    </w:p>
  </w:footnote>
  <w:footnote w:type="continuationSeparator" w:id="0">
    <w:p w14:paraId="180A1497" w14:textId="77777777" w:rsidR="00AD463F" w:rsidRDefault="00AD463F" w:rsidP="000662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FA43A0" w14:textId="3667B0E9" w:rsidR="000662A3" w:rsidRDefault="000662A3">
    <w:pPr>
      <w:pStyle w:val="Header"/>
      <w:rPr>
        <w:sz w:val="22"/>
        <w:szCs w:val="22"/>
      </w:rPr>
    </w:pPr>
    <w:r w:rsidRPr="00CB1F10">
      <w:rPr>
        <w:sz w:val="22"/>
        <w:szCs w:val="22"/>
      </w:rPr>
      <w:t>#COMH-S-25-00136</w:t>
    </w:r>
  </w:p>
  <w:p w14:paraId="2718C8A7" w14:textId="1163B682" w:rsidR="000662A3" w:rsidRDefault="000662A3">
    <w:pPr>
      <w:pStyle w:val="Header"/>
      <w:rPr>
        <w:sz w:val="22"/>
        <w:szCs w:val="22"/>
      </w:rPr>
    </w:pPr>
    <w:r>
      <w:rPr>
        <w:sz w:val="22"/>
        <w:szCs w:val="22"/>
      </w:rPr>
      <w:t>Resubmission</w:t>
    </w:r>
  </w:p>
  <w:p w14:paraId="4C657AC7" w14:textId="4E0B1601" w:rsidR="000662A3" w:rsidRDefault="000662A3">
    <w:pPr>
      <w:pStyle w:val="Header"/>
      <w:rPr>
        <w:sz w:val="22"/>
        <w:szCs w:val="22"/>
      </w:rPr>
    </w:pPr>
    <w:r>
      <w:rPr>
        <w:sz w:val="22"/>
        <w:szCs w:val="22"/>
      </w:rPr>
      <w:t xml:space="preserve">Supplemental </w:t>
    </w:r>
    <w:r w:rsidR="00B36968">
      <w:rPr>
        <w:sz w:val="22"/>
        <w:szCs w:val="22"/>
      </w:rPr>
      <w:t xml:space="preserve">Tables and </w:t>
    </w:r>
    <w:r>
      <w:rPr>
        <w:sz w:val="22"/>
        <w:szCs w:val="22"/>
      </w:rPr>
      <w:t>Figures</w:t>
    </w:r>
  </w:p>
  <w:p w14:paraId="2D1D52A7" w14:textId="77777777" w:rsidR="00563FAF" w:rsidRDefault="00563F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207"/>
    <w:rsid w:val="000662A3"/>
    <w:rsid w:val="00380E88"/>
    <w:rsid w:val="00563FAF"/>
    <w:rsid w:val="00A13207"/>
    <w:rsid w:val="00AD463F"/>
    <w:rsid w:val="00B36968"/>
    <w:rsid w:val="00B61DE0"/>
    <w:rsid w:val="00E2113A"/>
    <w:rsid w:val="00E478D4"/>
    <w:rsid w:val="00EB7E86"/>
    <w:rsid w:val="00ED5C8D"/>
    <w:rsid w:val="00F53E32"/>
    <w:rsid w:val="00F56A5D"/>
    <w:rsid w:val="00F7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CA02C"/>
  <w15:chartTrackingRefBased/>
  <w15:docId w15:val="{1128888C-A533-48E6-AEB3-7A2C6DA70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32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2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2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2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2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2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2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2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2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2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2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2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2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2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2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2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32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3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2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3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32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32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32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32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2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32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3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6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2A3"/>
  </w:style>
  <w:style w:type="paragraph" w:styleId="Footer">
    <w:name w:val="footer"/>
    <w:basedOn w:val="Normal"/>
    <w:link w:val="FooterChar"/>
    <w:uiPriority w:val="99"/>
    <w:unhideWhenUsed/>
    <w:rsid w:val="00066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2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24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2</Pages>
  <Words>644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Bonfine</dc:creator>
  <cp:keywords/>
  <dc:description/>
  <cp:lastModifiedBy>Natalie Bonfine</cp:lastModifiedBy>
  <cp:revision>5</cp:revision>
  <dcterms:created xsi:type="dcterms:W3CDTF">2025-09-07T21:33:00Z</dcterms:created>
  <dcterms:modified xsi:type="dcterms:W3CDTF">2025-09-07T23:09:00Z</dcterms:modified>
</cp:coreProperties>
</file>